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AD455" w14:textId="7D422B30" w:rsidR="005F222D" w:rsidRPr="003C7EFF" w:rsidRDefault="0042411D" w:rsidP="0042411D">
      <w:pPr>
        <w:pStyle w:val="BodyText"/>
        <w:rPr>
          <w:rFonts w:ascii="Times New Roman" w:hAnsi="Times New Roman" w:cs="Times New Roman"/>
          <w:sz w:val="36"/>
        </w:rPr>
      </w:pPr>
      <w:r w:rsidRPr="003C7EFF">
        <w:rPr>
          <w:rFonts w:ascii="Times New Roman" w:hAnsi="Times New Roman" w:cs="Times New Roman"/>
          <w:sz w:val="36"/>
        </w:rPr>
        <w:t>Appendix B. Sensitivity analysis including</w:t>
      </w:r>
      <w:r w:rsidR="00524D42" w:rsidRPr="003C7EFF">
        <w:rPr>
          <w:rFonts w:ascii="Times New Roman" w:hAnsi="Times New Roman" w:cs="Times New Roman"/>
          <w:sz w:val="36"/>
        </w:rPr>
        <w:t xml:space="preserve"> an assessment of adherence </w:t>
      </w:r>
      <w:r w:rsidRPr="003C7EFF">
        <w:rPr>
          <w:rFonts w:ascii="Times New Roman" w:hAnsi="Times New Roman" w:cs="Times New Roman"/>
          <w:sz w:val="36"/>
        </w:rPr>
        <w:t xml:space="preserve">throughout the </w:t>
      </w:r>
      <w:r w:rsidR="00C234DD">
        <w:rPr>
          <w:rFonts w:ascii="Times New Roman" w:hAnsi="Times New Roman" w:cs="Times New Roman"/>
          <w:sz w:val="36"/>
        </w:rPr>
        <w:t xml:space="preserve">entire </w:t>
      </w:r>
      <w:r w:rsidRPr="003C7EFF">
        <w:rPr>
          <w:rFonts w:ascii="Times New Roman" w:hAnsi="Times New Roman" w:cs="Times New Roman"/>
          <w:sz w:val="36"/>
        </w:rPr>
        <w:t xml:space="preserve">follow-up pathways. </w:t>
      </w:r>
    </w:p>
    <w:p w14:paraId="74308942" w14:textId="77777777" w:rsidR="00A65022" w:rsidRPr="003C7EFF" w:rsidRDefault="00A65022" w:rsidP="00FF64A3">
      <w:pPr>
        <w:rPr>
          <w:lang w:val="en-GB"/>
        </w:rPr>
      </w:pPr>
    </w:p>
    <w:p w14:paraId="050E94A7" w14:textId="77777777" w:rsidR="007C742E" w:rsidRPr="003C7EFF" w:rsidRDefault="007C742E" w:rsidP="00FF64A3">
      <w:pPr>
        <w:rPr>
          <w:lang w:val="en-GB"/>
        </w:rPr>
      </w:pPr>
    </w:p>
    <w:p w14:paraId="1B697EE5" w14:textId="77777777" w:rsidR="007C742E" w:rsidRPr="003C7EFF" w:rsidRDefault="007C742E" w:rsidP="007C742E">
      <w:pPr>
        <w:pStyle w:val="NoSpacing"/>
        <w:spacing w:line="259" w:lineRule="auto"/>
        <w:rPr>
          <w:lang w:val="en-GB"/>
        </w:rPr>
      </w:pPr>
    </w:p>
    <w:p w14:paraId="3935E1D2" w14:textId="6E7FD788" w:rsidR="007C742E" w:rsidRPr="003C7EFF" w:rsidRDefault="007C742E" w:rsidP="00FF64A3">
      <w:pPr>
        <w:rPr>
          <w:lang w:val="en-GB"/>
        </w:rPr>
      </w:pPr>
      <w:r w:rsidRPr="003C7EFF">
        <w:rPr>
          <w:rFonts w:ascii="Times New Roman" w:hAnsi="Times New Roman" w:cs="Times New Roman"/>
          <w:b/>
          <w:sz w:val="24"/>
          <w:szCs w:val="24"/>
          <w:lang w:val="en-GB"/>
        </w:rPr>
        <w:t>Table B1</w:t>
      </w:r>
      <w:r w:rsidRPr="003C7E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F4C47" w:rsidRPr="0028735E">
        <w:rPr>
          <w:rFonts w:ascii="Times New Roman" w:eastAsia="Times New Roman" w:hAnsi="Times New Roman" w:cs="Times New Roman"/>
          <w:sz w:val="24"/>
          <w:lang w:val="en-GB" w:eastAsia="da-DK"/>
        </w:rPr>
        <w:t xml:space="preserve">Adherence to the recommendations </w:t>
      </w:r>
      <w:r w:rsidR="00F31916">
        <w:rPr>
          <w:rFonts w:ascii="Times New Roman" w:eastAsia="Times New Roman" w:hAnsi="Times New Roman" w:cs="Times New Roman"/>
          <w:sz w:val="24"/>
          <w:lang w:val="en-GB" w:eastAsia="da-DK"/>
        </w:rPr>
        <w:t xml:space="preserve">during </w:t>
      </w:r>
      <w:r w:rsidR="006F4C47">
        <w:rPr>
          <w:rFonts w:ascii="Times New Roman" w:eastAsia="Times New Roman" w:hAnsi="Times New Roman" w:cs="Times New Roman"/>
          <w:sz w:val="24"/>
          <w:lang w:val="en-GB" w:eastAsia="da-DK"/>
        </w:rPr>
        <w:t>the entire follow-up</w:t>
      </w:r>
      <w:r w:rsidR="006F4C47" w:rsidRPr="0028735E">
        <w:rPr>
          <w:rFonts w:ascii="Times New Roman" w:eastAsia="Times New Roman" w:hAnsi="Times New Roman" w:cs="Times New Roman"/>
          <w:sz w:val="24"/>
          <w:lang w:val="en-GB" w:eastAsia="da-DK"/>
        </w:rPr>
        <w:t xml:space="preserve"> </w:t>
      </w:r>
      <w:r w:rsidR="00F31916">
        <w:rPr>
          <w:rFonts w:ascii="Times New Roman" w:eastAsia="Times New Roman" w:hAnsi="Times New Roman" w:cs="Times New Roman"/>
          <w:sz w:val="24"/>
          <w:lang w:val="en-GB" w:eastAsia="da-DK"/>
        </w:rPr>
        <w:t xml:space="preserve">pathway </w:t>
      </w:r>
      <w:r w:rsidR="006F4C47" w:rsidRPr="0028735E">
        <w:rPr>
          <w:rFonts w:ascii="Times New Roman" w:eastAsia="Times New Roman" w:hAnsi="Times New Roman" w:cs="Times New Roman"/>
          <w:sz w:val="24"/>
          <w:lang w:val="en-GB" w:eastAsia="da-DK"/>
        </w:rPr>
        <w:t xml:space="preserve">after the index HPV test, by follow-up recommendation following the index test, administrative region, </w:t>
      </w:r>
      <w:r w:rsidR="00184F18">
        <w:rPr>
          <w:rFonts w:ascii="Times New Roman" w:eastAsia="Times New Roman" w:hAnsi="Times New Roman" w:cs="Times New Roman"/>
          <w:sz w:val="24"/>
          <w:lang w:val="en-GB" w:eastAsia="da-DK"/>
        </w:rPr>
        <w:t xml:space="preserve">15-year </w:t>
      </w:r>
      <w:r w:rsidR="006F4C47" w:rsidRPr="0028735E">
        <w:rPr>
          <w:rFonts w:ascii="Times New Roman" w:eastAsia="Times New Roman" w:hAnsi="Times New Roman" w:cs="Times New Roman"/>
          <w:sz w:val="24"/>
          <w:lang w:val="en-GB" w:eastAsia="da-DK"/>
        </w:rPr>
        <w:t>history of screening abnormalities, and type of screening provider.</w:t>
      </w:r>
    </w:p>
    <w:p w14:paraId="63250BD4" w14:textId="77777777" w:rsidR="003A1992" w:rsidRPr="003C7EFF" w:rsidRDefault="003A1992" w:rsidP="004A2F11">
      <w:pPr>
        <w:pStyle w:val="NoSpacing"/>
        <w:spacing w:line="259" w:lineRule="auto"/>
        <w:rPr>
          <w:lang w:val="en-GB"/>
        </w:rPr>
      </w:pPr>
    </w:p>
    <w:tbl>
      <w:tblPr>
        <w:tblStyle w:val="TableGridLight"/>
        <w:tblW w:w="14609" w:type="dxa"/>
        <w:tblLook w:val="04A0" w:firstRow="1" w:lastRow="0" w:firstColumn="1" w:lastColumn="0" w:noHBand="0" w:noVBand="1"/>
      </w:tblPr>
      <w:tblGrid>
        <w:gridCol w:w="3681"/>
        <w:gridCol w:w="2268"/>
        <w:gridCol w:w="2410"/>
        <w:gridCol w:w="2268"/>
        <w:gridCol w:w="2268"/>
        <w:gridCol w:w="1714"/>
      </w:tblGrid>
      <w:tr w:rsidR="006C5E45" w:rsidRPr="00B82EC9" w14:paraId="77504BAB" w14:textId="28F581EB" w:rsidTr="006C5E45">
        <w:trPr>
          <w:trHeight w:val="344"/>
        </w:trPr>
        <w:tc>
          <w:tcPr>
            <w:tcW w:w="3681" w:type="dxa"/>
            <w:noWrap/>
            <w:hideMark/>
          </w:tcPr>
          <w:p w14:paraId="1F43BC5A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b/>
                <w:bCs/>
                <w:color w:val="CE181E"/>
                <w:sz w:val="22"/>
                <w:szCs w:val="22"/>
                <w:lang w:val="en-GB" w:eastAsia="da-DK"/>
              </w:rPr>
            </w:pPr>
          </w:p>
        </w:tc>
        <w:tc>
          <w:tcPr>
            <w:tcW w:w="2268" w:type="dxa"/>
            <w:noWrap/>
            <w:hideMark/>
          </w:tcPr>
          <w:p w14:paraId="465FCE6B" w14:textId="73FEFEC4" w:rsidR="003C1F55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No follow-up in </w:t>
            </w:r>
            <w:ins w:id="0" w:author="Mounica V.M." w:date="2021-11-08T13:48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 xml:space="preserve">2 </w:t>
              </w:r>
            </w:ins>
            <w:del w:id="1" w:author="Mounica V.M." w:date="2021-11-08T13:48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two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years</w:t>
            </w:r>
          </w:p>
          <w:p w14:paraId="049D9799" w14:textId="7947BA95" w:rsidR="003C1F55" w:rsidRPr="003C7EFF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 (%) [95%CI]</w:t>
            </w:r>
          </w:p>
        </w:tc>
        <w:tc>
          <w:tcPr>
            <w:tcW w:w="2410" w:type="dxa"/>
            <w:noWrap/>
            <w:hideMark/>
          </w:tcPr>
          <w:p w14:paraId="7D650F05" w14:textId="77777777" w:rsidR="003C1F55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Less than recommended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a</w:t>
            </w:r>
          </w:p>
          <w:p w14:paraId="2CCD8653" w14:textId="27CB0AE8" w:rsidR="003C1F55" w:rsidRPr="00B82EC9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 (%) [95%CI]</w:t>
            </w:r>
          </w:p>
        </w:tc>
        <w:tc>
          <w:tcPr>
            <w:tcW w:w="2268" w:type="dxa"/>
            <w:noWrap/>
            <w:hideMark/>
          </w:tcPr>
          <w:p w14:paraId="70729D8E" w14:textId="77777777" w:rsidR="003C1F55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Exactly as recommended</w:t>
            </w:r>
          </w:p>
          <w:p w14:paraId="63A6EB67" w14:textId="271D5CC1" w:rsidR="003C1F55" w:rsidRPr="003C7EFF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 (%) [95%CI]</w:t>
            </w:r>
          </w:p>
        </w:tc>
        <w:tc>
          <w:tcPr>
            <w:tcW w:w="2268" w:type="dxa"/>
          </w:tcPr>
          <w:p w14:paraId="4F5DDDD4" w14:textId="77777777" w:rsidR="003C1F55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More than recommended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b</w:t>
            </w: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</w:t>
            </w:r>
          </w:p>
          <w:p w14:paraId="789B5A51" w14:textId="666EB3D1" w:rsidR="003C1F55" w:rsidRPr="003C7EFF" w:rsidRDefault="003C1F55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 (%) [95%CI]</w:t>
            </w:r>
          </w:p>
        </w:tc>
        <w:tc>
          <w:tcPr>
            <w:tcW w:w="1714" w:type="dxa"/>
            <w:vAlign w:val="center"/>
          </w:tcPr>
          <w:p w14:paraId="6D85E18B" w14:textId="0D6C70BA" w:rsidR="003C1F55" w:rsidRPr="003C7EFF" w:rsidRDefault="00EC346B" w:rsidP="003C1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ins w:id="2" w:author="Mounica V.M." w:date="2021-11-08T13:48:00Z">
              <w:r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Total</w:t>
              </w:r>
            </w:ins>
            <w:del w:id="3" w:author="Mounica V.M." w:date="2021-11-08T13:48:00Z">
              <w:r w:rsidR="003C1F55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>TOTAL</w:delText>
              </w:r>
            </w:del>
          </w:p>
        </w:tc>
      </w:tr>
      <w:tr w:rsidR="006C5E45" w:rsidRPr="003C7EFF" w14:paraId="77A23D21" w14:textId="442A9525" w:rsidTr="006C5E45">
        <w:trPr>
          <w:trHeight w:val="279"/>
        </w:trPr>
        <w:tc>
          <w:tcPr>
            <w:tcW w:w="3681" w:type="dxa"/>
            <w:noWrap/>
            <w:hideMark/>
          </w:tcPr>
          <w:p w14:paraId="5E73E17F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Screening diagnosis</w:t>
            </w:r>
          </w:p>
        </w:tc>
        <w:tc>
          <w:tcPr>
            <w:tcW w:w="2268" w:type="dxa"/>
            <w:noWrap/>
            <w:hideMark/>
          </w:tcPr>
          <w:p w14:paraId="1E9EA113" w14:textId="77777777" w:rsidR="003C1F55" w:rsidRPr="003C7EFF" w:rsidRDefault="003C1F55" w:rsidP="003C1F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46962ADF" w14:textId="77777777" w:rsidR="003C1F55" w:rsidRPr="003C7EFF" w:rsidRDefault="003C1F55" w:rsidP="003C1F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9F7861B" w14:textId="77777777" w:rsidR="003C1F55" w:rsidRPr="003C7EFF" w:rsidRDefault="003C1F55" w:rsidP="003C1F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56BEFB0" w14:textId="77777777" w:rsidR="003C1F55" w:rsidRPr="003C7EFF" w:rsidRDefault="003C1F55" w:rsidP="003C1F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</w:tcPr>
          <w:p w14:paraId="30A88BD4" w14:textId="77777777" w:rsidR="003C1F55" w:rsidRPr="003C7EFF" w:rsidRDefault="003C1F55" w:rsidP="003C1F5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E45" w:rsidRPr="003C7EFF" w14:paraId="2FB183B2" w14:textId="4D090042" w:rsidTr="006C5E45">
        <w:trPr>
          <w:trHeight w:val="279"/>
        </w:trPr>
        <w:tc>
          <w:tcPr>
            <w:tcW w:w="3681" w:type="dxa"/>
            <w:noWrap/>
            <w:hideMark/>
          </w:tcPr>
          <w:p w14:paraId="26100BE8" w14:textId="26F37AB9" w:rsidR="003C1F55" w:rsidRPr="003C7EFF" w:rsidRDefault="003C1F55" w:rsidP="00EC346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 xml:space="preserve">New test in </w:t>
            </w:r>
            <w:ins w:id="4" w:author="Mounica V.M." w:date="2021-11-08T13:49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 xml:space="preserve">3 </w:t>
              </w:r>
            </w:ins>
            <w:del w:id="5" w:author="Mounica V.M." w:date="2021-11-08T13:49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three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months</w:t>
            </w:r>
          </w:p>
        </w:tc>
        <w:tc>
          <w:tcPr>
            <w:tcW w:w="2268" w:type="dxa"/>
            <w:noWrap/>
            <w:hideMark/>
          </w:tcPr>
          <w:p w14:paraId="50A592EE" w14:textId="7FBB9788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7 (6.8) [2.8</w:t>
            </w:r>
            <w:ins w:id="6" w:author="Mounica V.M." w:date="2021-11-08T13:50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" w:author="Mounica V.M." w:date="2021-11-08T13:50:00Z">
              <w:r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Pr="004E4BF3">
              <w:rPr>
                <w:rFonts w:ascii="Times New Roman" w:hAnsi="Times New Roman" w:cs="Times New Roman"/>
                <w:lang w:val="en-GB"/>
              </w:rPr>
              <w:t>13.5]</w:t>
            </w:r>
          </w:p>
        </w:tc>
        <w:tc>
          <w:tcPr>
            <w:tcW w:w="2410" w:type="dxa"/>
            <w:noWrap/>
            <w:hideMark/>
          </w:tcPr>
          <w:p w14:paraId="7B029185" w14:textId="4E997CBF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9 (37.9) [28.5</w:t>
            </w:r>
            <w:ins w:id="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9" w:author="Mounica V.M." w:date="2021-11-08T13:51:00Z">
              <w:r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Pr="004E4BF3">
              <w:rPr>
                <w:rFonts w:ascii="Times New Roman" w:hAnsi="Times New Roman" w:cs="Times New Roman"/>
                <w:lang w:val="en-GB"/>
              </w:rPr>
              <w:t>48.0]</w:t>
            </w:r>
          </w:p>
        </w:tc>
        <w:tc>
          <w:tcPr>
            <w:tcW w:w="2268" w:type="dxa"/>
            <w:noWrap/>
            <w:hideMark/>
          </w:tcPr>
          <w:p w14:paraId="2C958C16" w14:textId="0599875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8 (27.2) [18.9</w:t>
            </w:r>
            <w:ins w:id="1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1" w:author="Mounica V.M." w:date="2021-11-08T13:51:00Z">
              <w:r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Pr="004E4BF3">
              <w:rPr>
                <w:rFonts w:ascii="Times New Roman" w:hAnsi="Times New Roman" w:cs="Times New Roman"/>
                <w:lang w:val="en-GB"/>
              </w:rPr>
              <w:t>36.8]</w:t>
            </w:r>
          </w:p>
        </w:tc>
        <w:tc>
          <w:tcPr>
            <w:tcW w:w="2268" w:type="dxa"/>
          </w:tcPr>
          <w:p w14:paraId="3BF28CE6" w14:textId="05A1AEE1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9 (28.2) [19.7</w:t>
            </w:r>
            <w:ins w:id="12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3" w:author="Mounica V.M." w:date="2021-11-08T13:51:00Z">
              <w:r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Pr="004E4BF3">
              <w:rPr>
                <w:rFonts w:ascii="Times New Roman" w:hAnsi="Times New Roman" w:cs="Times New Roman"/>
                <w:lang w:val="en-GB"/>
              </w:rPr>
              <w:t>37.9]</w:t>
            </w:r>
          </w:p>
        </w:tc>
        <w:tc>
          <w:tcPr>
            <w:tcW w:w="1714" w:type="dxa"/>
          </w:tcPr>
          <w:p w14:paraId="6D5BBF50" w14:textId="57D80B3A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03 (100)</w:t>
            </w:r>
          </w:p>
        </w:tc>
      </w:tr>
      <w:tr w:rsidR="006C5E45" w:rsidRPr="003C7EFF" w14:paraId="0887147D" w14:textId="73C74A02" w:rsidTr="006C5E45">
        <w:trPr>
          <w:trHeight w:val="279"/>
        </w:trPr>
        <w:tc>
          <w:tcPr>
            <w:tcW w:w="3681" w:type="dxa"/>
            <w:noWrap/>
            <w:hideMark/>
          </w:tcPr>
          <w:p w14:paraId="48160D52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Direct referral to colposcopy</w:t>
            </w:r>
          </w:p>
        </w:tc>
        <w:tc>
          <w:tcPr>
            <w:tcW w:w="2268" w:type="dxa"/>
            <w:noWrap/>
            <w:hideMark/>
          </w:tcPr>
          <w:p w14:paraId="1109D9DC" w14:textId="5AB13A49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4 (1.7) [1.1</w:t>
            </w:r>
            <w:ins w:id="14" w:author="Mounica V.M." w:date="2021-11-08T13:50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5" w:author="Mounica V.M." w:date="2021-11-08T13:50:00Z">
              <w:r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Pr="004E4BF3">
              <w:rPr>
                <w:rFonts w:ascii="Times New Roman" w:hAnsi="Times New Roman" w:cs="Times New Roman"/>
                <w:lang w:val="en-GB"/>
              </w:rPr>
              <w:t>2.6]</w:t>
            </w:r>
          </w:p>
        </w:tc>
        <w:tc>
          <w:tcPr>
            <w:tcW w:w="2410" w:type="dxa"/>
            <w:noWrap/>
            <w:hideMark/>
          </w:tcPr>
          <w:p w14:paraId="41F782F2" w14:textId="7153945C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651 (47.0) [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>44.3</w:t>
            </w:r>
            <w:ins w:id="1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7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49.6]</w:t>
            </w:r>
          </w:p>
        </w:tc>
        <w:tc>
          <w:tcPr>
            <w:tcW w:w="2268" w:type="dxa"/>
            <w:noWrap/>
            <w:hideMark/>
          </w:tcPr>
          <w:p w14:paraId="4F675654" w14:textId="6DE96EB0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14 (22.7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20.5</w:t>
            </w:r>
            <w:ins w:id="1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9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25.0]</w:t>
            </w:r>
          </w:p>
        </w:tc>
        <w:tc>
          <w:tcPr>
            <w:tcW w:w="2268" w:type="dxa"/>
          </w:tcPr>
          <w:p w14:paraId="16919F37" w14:textId="26BEA9FC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97 (28.6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26.3</w:t>
            </w:r>
            <w:ins w:id="2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21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31.1]</w:t>
            </w:r>
          </w:p>
        </w:tc>
        <w:tc>
          <w:tcPr>
            <w:tcW w:w="1714" w:type="dxa"/>
          </w:tcPr>
          <w:p w14:paraId="3F6F28EF" w14:textId="16338318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386 (100)</w:t>
            </w:r>
          </w:p>
        </w:tc>
      </w:tr>
      <w:tr w:rsidR="006C5E45" w:rsidRPr="003C7EFF" w14:paraId="108E288A" w14:textId="26823C8E" w:rsidTr="006C5E45">
        <w:trPr>
          <w:trHeight w:val="279"/>
        </w:trPr>
        <w:tc>
          <w:tcPr>
            <w:tcW w:w="3681" w:type="dxa"/>
            <w:noWrap/>
            <w:hideMark/>
          </w:tcPr>
          <w:p w14:paraId="4129C684" w14:textId="593721E9" w:rsidR="003C1F55" w:rsidRPr="003C7EFF" w:rsidRDefault="003C1F55" w:rsidP="00EC346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 xml:space="preserve">New test in </w:t>
            </w:r>
            <w:ins w:id="22" w:author="Mounica V.M." w:date="2021-11-08T13:49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 xml:space="preserve">1 </w:t>
              </w:r>
            </w:ins>
            <w:del w:id="23" w:author="Mounica V.M." w:date="2021-11-08T13:49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one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year</w:t>
            </w:r>
          </w:p>
        </w:tc>
        <w:tc>
          <w:tcPr>
            <w:tcW w:w="2268" w:type="dxa"/>
            <w:noWrap/>
            <w:hideMark/>
          </w:tcPr>
          <w:p w14:paraId="7AB19E40" w14:textId="5C15E25A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88 (6.1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5.0</w:t>
            </w:r>
            <w:ins w:id="24" w:author="Mounica V.M." w:date="2021-11-08T13:50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25" w:author="Mounica V.M." w:date="2021-11-08T13:50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7.5]</w:t>
            </w:r>
          </w:p>
        </w:tc>
        <w:tc>
          <w:tcPr>
            <w:tcW w:w="2410" w:type="dxa"/>
            <w:noWrap/>
            <w:hideMark/>
          </w:tcPr>
          <w:p w14:paraId="0B10F776" w14:textId="2E6F799F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774 (54.0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51.4</w:t>
            </w:r>
            <w:ins w:id="2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27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56.6]</w:t>
            </w:r>
          </w:p>
        </w:tc>
        <w:tc>
          <w:tcPr>
            <w:tcW w:w="2268" w:type="dxa"/>
            <w:noWrap/>
            <w:hideMark/>
          </w:tcPr>
          <w:p w14:paraId="24F2273C" w14:textId="2F48599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09 (21.6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19.5</w:t>
            </w:r>
            <w:ins w:id="2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29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23.8]</w:t>
            </w:r>
          </w:p>
        </w:tc>
        <w:tc>
          <w:tcPr>
            <w:tcW w:w="2268" w:type="dxa"/>
          </w:tcPr>
          <w:p w14:paraId="6824CA97" w14:textId="7B8BDD8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62 (18.3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16.3</w:t>
            </w:r>
            <w:ins w:id="3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31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20.4]</w:t>
            </w:r>
          </w:p>
        </w:tc>
        <w:tc>
          <w:tcPr>
            <w:tcW w:w="1714" w:type="dxa"/>
          </w:tcPr>
          <w:p w14:paraId="6D59E45B" w14:textId="5138ED1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433 (100)</w:t>
            </w:r>
          </w:p>
        </w:tc>
      </w:tr>
      <w:tr w:rsidR="006C5E45" w:rsidRPr="003C7EFF" w14:paraId="26FBF8BB" w14:textId="2C9A6FEB" w:rsidTr="006C5E45">
        <w:trPr>
          <w:trHeight w:val="279"/>
        </w:trPr>
        <w:tc>
          <w:tcPr>
            <w:tcW w:w="3681" w:type="dxa"/>
            <w:noWrap/>
            <w:hideMark/>
          </w:tcPr>
          <w:p w14:paraId="38B5E929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Administrative regions</w:t>
            </w:r>
          </w:p>
        </w:tc>
        <w:tc>
          <w:tcPr>
            <w:tcW w:w="2268" w:type="dxa"/>
            <w:noWrap/>
            <w:hideMark/>
          </w:tcPr>
          <w:p w14:paraId="35BE981F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6BDEA903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5806CA6E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0EBD629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</w:tcPr>
          <w:p w14:paraId="3BC463C3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E45" w:rsidRPr="003C7EFF" w14:paraId="52E85CD7" w14:textId="7833FE10" w:rsidTr="006C5E45">
        <w:trPr>
          <w:trHeight w:val="279"/>
        </w:trPr>
        <w:tc>
          <w:tcPr>
            <w:tcW w:w="3681" w:type="dxa"/>
            <w:noWrap/>
            <w:hideMark/>
          </w:tcPr>
          <w:p w14:paraId="2B81EB56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Capital</w:t>
            </w:r>
          </w:p>
        </w:tc>
        <w:tc>
          <w:tcPr>
            <w:tcW w:w="2268" w:type="dxa"/>
            <w:noWrap/>
            <w:hideMark/>
          </w:tcPr>
          <w:p w14:paraId="322E0E12" w14:textId="3FBE214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8 (1.9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0.8</w:t>
            </w:r>
            <w:ins w:id="32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33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3.7]</w:t>
            </w:r>
          </w:p>
        </w:tc>
        <w:tc>
          <w:tcPr>
            <w:tcW w:w="2410" w:type="dxa"/>
            <w:noWrap/>
            <w:hideMark/>
          </w:tcPr>
          <w:p w14:paraId="2BDE9B7C" w14:textId="7DCBEA70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29 (54.4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49.5</w:t>
            </w:r>
            <w:ins w:id="34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35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59.2]</w:t>
            </w:r>
          </w:p>
        </w:tc>
        <w:tc>
          <w:tcPr>
            <w:tcW w:w="2268" w:type="dxa"/>
            <w:noWrap/>
            <w:hideMark/>
          </w:tcPr>
          <w:p w14:paraId="15FFC0D0" w14:textId="7D97FF5B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81 (19.2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15.6</w:t>
            </w:r>
            <w:ins w:id="3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37" w:author="Mounica V.M." w:date="2021-11-08T13:51:00Z">
              <w:r w:rsidR="00524424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524424" w:rsidRPr="004E4BF3">
              <w:rPr>
                <w:rFonts w:ascii="Times New Roman" w:hAnsi="Times New Roman" w:cs="Times New Roman"/>
                <w:lang w:val="en-GB"/>
              </w:rPr>
              <w:t>23.3]</w:t>
            </w:r>
          </w:p>
        </w:tc>
        <w:tc>
          <w:tcPr>
            <w:tcW w:w="2268" w:type="dxa"/>
          </w:tcPr>
          <w:p w14:paraId="243F7AB6" w14:textId="05D2472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03 (24.5)</w:t>
            </w:r>
            <w:r w:rsidR="00524424" w:rsidRPr="004E4BF3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>20.4</w:t>
            </w:r>
            <w:ins w:id="3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39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8.9]</w:t>
            </w:r>
          </w:p>
        </w:tc>
        <w:tc>
          <w:tcPr>
            <w:tcW w:w="1714" w:type="dxa"/>
          </w:tcPr>
          <w:p w14:paraId="7DA69DED" w14:textId="0FEC35C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421 (100)</w:t>
            </w:r>
          </w:p>
        </w:tc>
      </w:tr>
      <w:tr w:rsidR="006C5E45" w:rsidRPr="003C7EFF" w14:paraId="31712431" w14:textId="7C057F83" w:rsidTr="006C5E45">
        <w:trPr>
          <w:trHeight w:val="279"/>
        </w:trPr>
        <w:tc>
          <w:tcPr>
            <w:tcW w:w="3681" w:type="dxa"/>
            <w:noWrap/>
            <w:hideMark/>
          </w:tcPr>
          <w:p w14:paraId="373E80F1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Central</w:t>
            </w:r>
          </w:p>
        </w:tc>
        <w:tc>
          <w:tcPr>
            <w:tcW w:w="2268" w:type="dxa"/>
            <w:noWrap/>
            <w:hideMark/>
          </w:tcPr>
          <w:p w14:paraId="73E57969" w14:textId="7C0F018B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0 (3.5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.1</w:t>
            </w:r>
            <w:ins w:id="4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41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.3]</w:t>
            </w:r>
          </w:p>
        </w:tc>
        <w:tc>
          <w:tcPr>
            <w:tcW w:w="2410" w:type="dxa"/>
            <w:noWrap/>
            <w:hideMark/>
          </w:tcPr>
          <w:p w14:paraId="456FA582" w14:textId="12EDBC9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03 (52.4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48.3</w:t>
            </w:r>
            <w:ins w:id="42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43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6.6]</w:t>
            </w:r>
          </w:p>
        </w:tc>
        <w:tc>
          <w:tcPr>
            <w:tcW w:w="2268" w:type="dxa"/>
            <w:noWrap/>
            <w:hideMark/>
          </w:tcPr>
          <w:p w14:paraId="672D4983" w14:textId="4B2C4EF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24 (21.5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8.2</w:t>
            </w:r>
            <w:ins w:id="44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45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5.0]</w:t>
            </w:r>
          </w:p>
        </w:tc>
        <w:tc>
          <w:tcPr>
            <w:tcW w:w="2268" w:type="dxa"/>
          </w:tcPr>
          <w:p w14:paraId="4253C333" w14:textId="6F00315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31 (22.7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9.3</w:t>
            </w:r>
            <w:ins w:id="4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47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6.3]</w:t>
            </w:r>
          </w:p>
        </w:tc>
        <w:tc>
          <w:tcPr>
            <w:tcW w:w="1714" w:type="dxa"/>
          </w:tcPr>
          <w:p w14:paraId="79F9AC83" w14:textId="73D772B2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578 (100)</w:t>
            </w:r>
          </w:p>
        </w:tc>
      </w:tr>
      <w:tr w:rsidR="006C5E45" w:rsidRPr="003C7EFF" w14:paraId="503C77D1" w14:textId="7A5C1B64" w:rsidTr="006C5E45">
        <w:trPr>
          <w:trHeight w:val="279"/>
        </w:trPr>
        <w:tc>
          <w:tcPr>
            <w:tcW w:w="3681" w:type="dxa"/>
            <w:noWrap/>
            <w:hideMark/>
          </w:tcPr>
          <w:p w14:paraId="5C864B42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Southern</w:t>
            </w:r>
          </w:p>
        </w:tc>
        <w:tc>
          <w:tcPr>
            <w:tcW w:w="2268" w:type="dxa"/>
            <w:noWrap/>
            <w:hideMark/>
          </w:tcPr>
          <w:p w14:paraId="27020C8D" w14:textId="66BB3B83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3 (6.1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4.2</w:t>
            </w:r>
            <w:ins w:id="4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49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8.4]</w:t>
            </w:r>
          </w:p>
        </w:tc>
        <w:tc>
          <w:tcPr>
            <w:tcW w:w="2410" w:type="dxa"/>
            <w:noWrap/>
            <w:hideMark/>
          </w:tcPr>
          <w:p w14:paraId="14A85471" w14:textId="4568573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76 (50.9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46.6</w:t>
            </w:r>
            <w:ins w:id="5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51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5.2]</w:t>
            </w:r>
          </w:p>
        </w:tc>
        <w:tc>
          <w:tcPr>
            <w:tcW w:w="2268" w:type="dxa"/>
            <w:noWrap/>
            <w:hideMark/>
          </w:tcPr>
          <w:p w14:paraId="18BC3703" w14:textId="7DDDBB1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13 (20.9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7.5</w:t>
            </w:r>
            <w:ins w:id="52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53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4.5]</w:t>
            </w:r>
          </w:p>
        </w:tc>
        <w:tc>
          <w:tcPr>
            <w:tcW w:w="2268" w:type="dxa"/>
          </w:tcPr>
          <w:p w14:paraId="62D69602" w14:textId="75714A0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20 (22.1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8.7</w:t>
            </w:r>
            <w:ins w:id="54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55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5.9]</w:t>
            </w:r>
          </w:p>
        </w:tc>
        <w:tc>
          <w:tcPr>
            <w:tcW w:w="1714" w:type="dxa"/>
          </w:tcPr>
          <w:p w14:paraId="3A93CAA2" w14:textId="2B581658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542 (100)</w:t>
            </w:r>
          </w:p>
        </w:tc>
      </w:tr>
      <w:tr w:rsidR="006C5E45" w:rsidRPr="003C7EFF" w14:paraId="473236A1" w14:textId="52D173B4" w:rsidTr="006C5E45">
        <w:trPr>
          <w:trHeight w:val="279"/>
        </w:trPr>
        <w:tc>
          <w:tcPr>
            <w:tcW w:w="3681" w:type="dxa"/>
            <w:noWrap/>
            <w:hideMark/>
          </w:tcPr>
          <w:p w14:paraId="3ACD60D9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Zealand</w:t>
            </w:r>
          </w:p>
        </w:tc>
        <w:tc>
          <w:tcPr>
            <w:tcW w:w="2268" w:type="dxa"/>
            <w:noWrap/>
            <w:hideMark/>
          </w:tcPr>
          <w:p w14:paraId="74092917" w14:textId="37E700E8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34 (3.7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.6</w:t>
            </w:r>
            <w:ins w:id="5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57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.2]</w:t>
            </w:r>
          </w:p>
        </w:tc>
        <w:tc>
          <w:tcPr>
            <w:tcW w:w="2410" w:type="dxa"/>
            <w:noWrap/>
            <w:hideMark/>
          </w:tcPr>
          <w:p w14:paraId="1E7A4368" w14:textId="4EE62CC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454 (49.8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46.5</w:t>
            </w:r>
            <w:ins w:id="5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59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3.1]</w:t>
            </w:r>
          </w:p>
        </w:tc>
        <w:tc>
          <w:tcPr>
            <w:tcW w:w="2268" w:type="dxa"/>
            <w:noWrap/>
            <w:hideMark/>
          </w:tcPr>
          <w:p w14:paraId="53789D8F" w14:textId="3E5F09AB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27 (24.9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2.1</w:t>
            </w:r>
            <w:ins w:id="6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61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7.9]</w:t>
            </w:r>
          </w:p>
        </w:tc>
        <w:tc>
          <w:tcPr>
            <w:tcW w:w="2268" w:type="dxa"/>
          </w:tcPr>
          <w:p w14:paraId="593661C1" w14:textId="163167E1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96 (21.5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8.9</w:t>
            </w:r>
            <w:ins w:id="62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63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4.3]</w:t>
            </w:r>
          </w:p>
        </w:tc>
        <w:tc>
          <w:tcPr>
            <w:tcW w:w="1714" w:type="dxa"/>
          </w:tcPr>
          <w:p w14:paraId="4850ABD6" w14:textId="6D5DF539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911 (100)</w:t>
            </w:r>
          </w:p>
        </w:tc>
      </w:tr>
      <w:tr w:rsidR="006C5E45" w:rsidRPr="003C7EFF" w14:paraId="7F4D3D69" w14:textId="59DD1CB6" w:rsidTr="006C5E45">
        <w:trPr>
          <w:trHeight w:val="279"/>
        </w:trPr>
        <w:tc>
          <w:tcPr>
            <w:tcW w:w="3681" w:type="dxa"/>
            <w:noWrap/>
            <w:hideMark/>
          </w:tcPr>
          <w:p w14:paraId="6C66A596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orthern</w:t>
            </w:r>
          </w:p>
        </w:tc>
        <w:tc>
          <w:tcPr>
            <w:tcW w:w="2268" w:type="dxa"/>
            <w:noWrap/>
            <w:hideMark/>
          </w:tcPr>
          <w:p w14:paraId="38EB694C" w14:textId="341AA8D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4 (5.1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3.3</w:t>
            </w:r>
            <w:ins w:id="64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65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7.5]</w:t>
            </w:r>
          </w:p>
        </w:tc>
        <w:tc>
          <w:tcPr>
            <w:tcW w:w="2410" w:type="dxa"/>
            <w:noWrap/>
            <w:hideMark/>
          </w:tcPr>
          <w:p w14:paraId="3A33618D" w14:textId="6F507B53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02 (43.0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38.5</w:t>
            </w:r>
            <w:ins w:id="66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67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47.6]</w:t>
            </w:r>
          </w:p>
        </w:tc>
        <w:tc>
          <w:tcPr>
            <w:tcW w:w="2268" w:type="dxa"/>
            <w:noWrap/>
            <w:hideMark/>
          </w:tcPr>
          <w:p w14:paraId="60322900" w14:textId="5F02B478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06 (22.6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18.9</w:t>
            </w:r>
            <w:ins w:id="68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69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6.6]</w:t>
            </w:r>
          </w:p>
        </w:tc>
        <w:tc>
          <w:tcPr>
            <w:tcW w:w="2268" w:type="dxa"/>
          </w:tcPr>
          <w:p w14:paraId="3CE55C92" w14:textId="006ACFED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38 (29.4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5.3</w:t>
            </w:r>
            <w:ins w:id="70" w:author="Mounica V.M." w:date="2021-11-08T13:51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1" w:author="Mounica V.M." w:date="2021-11-08T13:51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33.7]</w:t>
            </w:r>
          </w:p>
        </w:tc>
        <w:tc>
          <w:tcPr>
            <w:tcW w:w="1714" w:type="dxa"/>
          </w:tcPr>
          <w:p w14:paraId="12A36882" w14:textId="489581F2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470 (100)</w:t>
            </w:r>
          </w:p>
        </w:tc>
      </w:tr>
      <w:tr w:rsidR="006C5E45" w:rsidRPr="003C7EFF" w14:paraId="202DF07F" w14:textId="21ECF668" w:rsidTr="006C5E45">
        <w:trPr>
          <w:trHeight w:val="279"/>
        </w:trPr>
        <w:tc>
          <w:tcPr>
            <w:tcW w:w="3681" w:type="dxa"/>
            <w:noWrap/>
            <w:hideMark/>
          </w:tcPr>
          <w:p w14:paraId="5139DB28" w14:textId="77777777" w:rsidR="003C1F55" w:rsidRPr="006E5EBD" w:rsidRDefault="003C1F55" w:rsidP="003C1F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evious screening abnormal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33996AAB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1F9DF37F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09930CA8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89449F5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</w:tcPr>
          <w:p w14:paraId="1AB5A995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E45" w:rsidRPr="003C7EFF" w14:paraId="29E92A39" w14:textId="46377CA4" w:rsidTr="006C5E45">
        <w:trPr>
          <w:trHeight w:val="279"/>
        </w:trPr>
        <w:tc>
          <w:tcPr>
            <w:tcW w:w="3681" w:type="dxa"/>
            <w:noWrap/>
            <w:hideMark/>
          </w:tcPr>
          <w:p w14:paraId="1D6FEBD7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one</w:t>
            </w:r>
          </w:p>
        </w:tc>
        <w:tc>
          <w:tcPr>
            <w:tcW w:w="2268" w:type="dxa"/>
            <w:noWrap/>
            <w:hideMark/>
          </w:tcPr>
          <w:p w14:paraId="69B75751" w14:textId="1CB7588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03 (4.2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3.4</w:t>
            </w:r>
            <w:ins w:id="72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3" w:author="Mounica V.M." w:date="2021-11-08T13:52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.1]</w:t>
            </w:r>
          </w:p>
        </w:tc>
        <w:tc>
          <w:tcPr>
            <w:tcW w:w="2410" w:type="dxa"/>
            <w:noWrap/>
            <w:hideMark/>
          </w:tcPr>
          <w:p w14:paraId="399DB1D1" w14:textId="5DE91D24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217 (49.7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47.7</w:t>
            </w:r>
            <w:ins w:id="74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5" w:author="Mounica V.M." w:date="2021-11-08T13:52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51.7]</w:t>
            </w:r>
          </w:p>
        </w:tc>
        <w:tc>
          <w:tcPr>
            <w:tcW w:w="2268" w:type="dxa"/>
            <w:noWrap/>
            <w:hideMark/>
          </w:tcPr>
          <w:p w14:paraId="71BB6E46" w14:textId="239FC411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557 (22.7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1.1</w:t>
            </w:r>
            <w:ins w:id="76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7" w:author="Mounica V.M." w:date="2021-11-08T13:52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4.5]</w:t>
            </w:r>
          </w:p>
        </w:tc>
        <w:tc>
          <w:tcPr>
            <w:tcW w:w="2268" w:type="dxa"/>
          </w:tcPr>
          <w:p w14:paraId="69925B15" w14:textId="5BF4F66A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572 (23.3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[21.7</w:t>
            </w:r>
            <w:ins w:id="78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79" w:author="Mounica V.M." w:date="2021-11-08T13:52:00Z">
              <w:r w:rsidR="006C5E45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6C5E45" w:rsidRPr="004E4BF3">
              <w:rPr>
                <w:rFonts w:ascii="Times New Roman" w:hAnsi="Times New Roman" w:cs="Times New Roman"/>
                <w:lang w:val="en-GB"/>
              </w:rPr>
              <w:t>25.1]</w:t>
            </w:r>
          </w:p>
        </w:tc>
        <w:tc>
          <w:tcPr>
            <w:tcW w:w="1714" w:type="dxa"/>
          </w:tcPr>
          <w:p w14:paraId="59B56C4E" w14:textId="2AA6ECAB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449 (100)</w:t>
            </w:r>
          </w:p>
        </w:tc>
      </w:tr>
      <w:tr w:rsidR="006C5E45" w:rsidRPr="003C7EFF" w14:paraId="6FE9A665" w14:textId="2008C62D" w:rsidTr="006C5E45">
        <w:trPr>
          <w:trHeight w:val="279"/>
        </w:trPr>
        <w:tc>
          <w:tcPr>
            <w:tcW w:w="3681" w:type="dxa"/>
            <w:noWrap/>
            <w:hideMark/>
          </w:tcPr>
          <w:p w14:paraId="71059AC8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One or more</w:t>
            </w:r>
          </w:p>
        </w:tc>
        <w:tc>
          <w:tcPr>
            <w:tcW w:w="2268" w:type="dxa"/>
            <w:noWrap/>
            <w:hideMark/>
          </w:tcPr>
          <w:p w14:paraId="7F0FCED5" w14:textId="40CB9A3E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6 (3.4)</w:t>
            </w:r>
            <w:r w:rsidR="006C5E45" w:rsidRPr="004E4BF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>[2.0</w:t>
            </w:r>
            <w:ins w:id="80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81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5.5]</w:t>
            </w:r>
          </w:p>
        </w:tc>
        <w:tc>
          <w:tcPr>
            <w:tcW w:w="2410" w:type="dxa"/>
            <w:noWrap/>
            <w:hideMark/>
          </w:tcPr>
          <w:p w14:paraId="1C7EBC0A" w14:textId="530FE3B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47 (52.2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47.8</w:t>
            </w:r>
            <w:ins w:id="82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83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57.0]</w:t>
            </w:r>
          </w:p>
        </w:tc>
        <w:tc>
          <w:tcPr>
            <w:tcW w:w="2268" w:type="dxa"/>
            <w:noWrap/>
            <w:hideMark/>
          </w:tcPr>
          <w:p w14:paraId="45008C72" w14:textId="433178D2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92 (19.5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16.0</w:t>
            </w:r>
            <w:ins w:id="84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85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23.4]</w:t>
            </w:r>
          </w:p>
        </w:tc>
        <w:tc>
          <w:tcPr>
            <w:tcW w:w="2268" w:type="dxa"/>
          </w:tcPr>
          <w:p w14:paraId="265F5D94" w14:textId="5F9E3073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16 (24.5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20.8</w:t>
            </w:r>
            <w:ins w:id="86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87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28.8]</w:t>
            </w:r>
          </w:p>
        </w:tc>
        <w:tc>
          <w:tcPr>
            <w:tcW w:w="1714" w:type="dxa"/>
          </w:tcPr>
          <w:p w14:paraId="0BA77E06" w14:textId="60D22819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471 (100)</w:t>
            </w:r>
          </w:p>
        </w:tc>
      </w:tr>
      <w:tr w:rsidR="006C5E45" w:rsidRPr="00DA5B8D" w14:paraId="5481DBBA" w14:textId="339A5F35" w:rsidTr="006C5E45">
        <w:trPr>
          <w:trHeight w:val="279"/>
        </w:trPr>
        <w:tc>
          <w:tcPr>
            <w:tcW w:w="3681" w:type="dxa"/>
            <w:noWrap/>
            <w:hideMark/>
          </w:tcPr>
          <w:p w14:paraId="71A15B3D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ovider of the screening test</w:t>
            </w:r>
          </w:p>
        </w:tc>
        <w:tc>
          <w:tcPr>
            <w:tcW w:w="2268" w:type="dxa"/>
            <w:noWrap/>
            <w:hideMark/>
          </w:tcPr>
          <w:p w14:paraId="56361863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74527716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1AAF8121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11320CDE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4" w:type="dxa"/>
          </w:tcPr>
          <w:p w14:paraId="4443427B" w14:textId="7777777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E45" w:rsidRPr="003C7EFF" w14:paraId="3F9D9F18" w14:textId="635A346F" w:rsidTr="006C5E45">
        <w:trPr>
          <w:trHeight w:val="279"/>
        </w:trPr>
        <w:tc>
          <w:tcPr>
            <w:tcW w:w="3681" w:type="dxa"/>
            <w:noWrap/>
            <w:hideMark/>
          </w:tcPr>
          <w:p w14:paraId="14D762F0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eneral practitioner</w:t>
            </w:r>
          </w:p>
        </w:tc>
        <w:tc>
          <w:tcPr>
            <w:tcW w:w="2268" w:type="dxa"/>
            <w:noWrap/>
            <w:hideMark/>
          </w:tcPr>
          <w:p w14:paraId="25FB4809" w14:textId="52B593DA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05 (4.0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3.3</w:t>
            </w:r>
            <w:ins w:id="88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89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4.8]</w:t>
            </w:r>
          </w:p>
        </w:tc>
        <w:tc>
          <w:tcPr>
            <w:tcW w:w="2410" w:type="dxa"/>
            <w:noWrap/>
            <w:hideMark/>
          </w:tcPr>
          <w:p w14:paraId="3407599C" w14:textId="3FF9CE3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319 (50.2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48.3</w:t>
            </w:r>
            <w:ins w:id="90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91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52.1]</w:t>
            </w:r>
          </w:p>
        </w:tc>
        <w:tc>
          <w:tcPr>
            <w:tcW w:w="2268" w:type="dxa"/>
            <w:noWrap/>
            <w:hideMark/>
          </w:tcPr>
          <w:p w14:paraId="1905956F" w14:textId="689A120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589 (22.4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20.8</w:t>
            </w:r>
            <w:ins w:id="92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93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24.1]</w:t>
            </w:r>
          </w:p>
        </w:tc>
        <w:tc>
          <w:tcPr>
            <w:tcW w:w="2268" w:type="dxa"/>
          </w:tcPr>
          <w:p w14:paraId="3825F9FC" w14:textId="1782253B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614 (23.4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21.8</w:t>
            </w:r>
            <w:ins w:id="94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95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25.0]</w:t>
            </w:r>
          </w:p>
        </w:tc>
        <w:tc>
          <w:tcPr>
            <w:tcW w:w="1714" w:type="dxa"/>
          </w:tcPr>
          <w:p w14:paraId="169A78AB" w14:textId="795927F6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627 (100)</w:t>
            </w:r>
          </w:p>
        </w:tc>
      </w:tr>
      <w:tr w:rsidR="006C5E45" w:rsidRPr="003C7EFF" w14:paraId="21D677D7" w14:textId="3F13F2A4" w:rsidTr="006C5E45">
        <w:trPr>
          <w:trHeight w:val="279"/>
        </w:trPr>
        <w:tc>
          <w:tcPr>
            <w:tcW w:w="3681" w:type="dxa"/>
            <w:noWrap/>
            <w:hideMark/>
          </w:tcPr>
          <w:p w14:paraId="1CED212E" w14:textId="77777777" w:rsidR="003C1F55" w:rsidRPr="003C7EFF" w:rsidRDefault="003C1F55" w:rsidP="003C1F5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yn</w:t>
            </w:r>
            <w:del w:id="96" w:author="Mounica V.M." w:date="2021-11-08T13:49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a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ecologist</w:t>
            </w:r>
          </w:p>
        </w:tc>
        <w:tc>
          <w:tcPr>
            <w:tcW w:w="2268" w:type="dxa"/>
            <w:noWrap/>
            <w:hideMark/>
          </w:tcPr>
          <w:p w14:paraId="501EA3CC" w14:textId="1AF5F780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4 (4.8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2.6</w:t>
            </w:r>
            <w:ins w:id="97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98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7.8]</w:t>
            </w:r>
          </w:p>
        </w:tc>
        <w:tc>
          <w:tcPr>
            <w:tcW w:w="2410" w:type="dxa"/>
            <w:noWrap/>
            <w:hideMark/>
          </w:tcPr>
          <w:p w14:paraId="427EAAE4" w14:textId="6D68CECC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145 (49.2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43.3</w:t>
            </w:r>
            <w:ins w:id="99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00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55.0]</w:t>
            </w:r>
          </w:p>
        </w:tc>
        <w:tc>
          <w:tcPr>
            <w:tcW w:w="2268" w:type="dxa"/>
            <w:noWrap/>
            <w:hideMark/>
          </w:tcPr>
          <w:p w14:paraId="106EC83E" w14:textId="79B23CC1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62 (21.0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16.5</w:t>
            </w:r>
            <w:ins w:id="101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02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26.1]</w:t>
            </w:r>
          </w:p>
        </w:tc>
        <w:tc>
          <w:tcPr>
            <w:tcW w:w="2268" w:type="dxa"/>
          </w:tcPr>
          <w:p w14:paraId="619B1DDD" w14:textId="76DB01AD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74 (25.3)</w:t>
            </w:r>
            <w:r w:rsidR="00C4308D" w:rsidRPr="004E4BF3">
              <w:rPr>
                <w:rFonts w:ascii="Times New Roman" w:hAnsi="Times New Roman" w:cs="Times New Roman"/>
                <w:lang w:val="en-GB"/>
              </w:rPr>
              <w:t xml:space="preserve"> [20.2</w:t>
            </w:r>
            <w:ins w:id="103" w:author="Mounica V.M." w:date="2021-11-08T13:52:00Z">
              <w:r w:rsidR="00EC346B">
                <w:rPr>
                  <w:rFonts w:ascii="Times New Roman" w:hAnsi="Times New Roman" w:cs="Times New Roman"/>
                  <w:lang w:val="en-GB"/>
                </w:rPr>
                <w:t>–</w:t>
              </w:r>
            </w:ins>
            <w:del w:id="104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lang w:val="en-GB"/>
              </w:rPr>
              <w:t>30.4]</w:t>
            </w:r>
          </w:p>
        </w:tc>
        <w:tc>
          <w:tcPr>
            <w:tcW w:w="1714" w:type="dxa"/>
          </w:tcPr>
          <w:p w14:paraId="7B505218" w14:textId="6C5F033F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E4BF3">
              <w:rPr>
                <w:rFonts w:ascii="Times New Roman" w:hAnsi="Times New Roman" w:cs="Times New Roman"/>
                <w:lang w:val="en-GB"/>
              </w:rPr>
              <w:t>295 (100)</w:t>
            </w:r>
          </w:p>
        </w:tc>
      </w:tr>
      <w:tr w:rsidR="006C5E45" w:rsidRPr="003C7EFF" w14:paraId="0167D7BA" w14:textId="536A5EB9" w:rsidTr="006C5E45">
        <w:trPr>
          <w:trHeight w:val="279"/>
        </w:trPr>
        <w:tc>
          <w:tcPr>
            <w:tcW w:w="3681" w:type="dxa"/>
            <w:noWrap/>
            <w:hideMark/>
          </w:tcPr>
          <w:p w14:paraId="3BC04933" w14:textId="5D8F8698" w:rsidR="003C1F55" w:rsidRPr="008F2F35" w:rsidRDefault="003C1F55" w:rsidP="0089019F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Total</w:t>
            </w:r>
            <w:r w:rsidR="008901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d</w:t>
            </w:r>
          </w:p>
        </w:tc>
        <w:tc>
          <w:tcPr>
            <w:tcW w:w="2268" w:type="dxa"/>
            <w:noWrap/>
            <w:hideMark/>
          </w:tcPr>
          <w:p w14:paraId="5AC4F80D" w14:textId="6924B327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4BF3">
              <w:rPr>
                <w:rFonts w:ascii="Times New Roman" w:hAnsi="Times New Roman" w:cs="Times New Roman"/>
                <w:b/>
                <w:bCs/>
                <w:lang w:val="en-GB"/>
              </w:rPr>
              <w:t>119 (4.1)</w:t>
            </w:r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[3.4</w:t>
            </w:r>
            <w:ins w:id="105" w:author="Mounica V.M." w:date="2021-11-08T13:52:00Z">
              <w:r w:rsidR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t>–</w:t>
              </w:r>
            </w:ins>
            <w:del w:id="106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>4.9]</w:t>
            </w:r>
          </w:p>
        </w:tc>
        <w:tc>
          <w:tcPr>
            <w:tcW w:w="2410" w:type="dxa"/>
            <w:noWrap/>
            <w:hideMark/>
          </w:tcPr>
          <w:p w14:paraId="516CF259" w14:textId="68D25880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4BF3">
              <w:rPr>
                <w:rFonts w:ascii="Times New Roman" w:hAnsi="Times New Roman" w:cs="Times New Roman"/>
                <w:b/>
                <w:bCs/>
                <w:lang w:val="en-GB"/>
              </w:rPr>
              <w:t>1464 (50.1)</w:t>
            </w:r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[48.3</w:t>
            </w:r>
            <w:ins w:id="107" w:author="Mounica V.M." w:date="2021-11-08T13:52:00Z">
              <w:r w:rsidR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t>–</w:t>
              </w:r>
            </w:ins>
            <w:del w:id="108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>51.9]</w:t>
            </w:r>
          </w:p>
        </w:tc>
        <w:tc>
          <w:tcPr>
            <w:tcW w:w="2268" w:type="dxa"/>
            <w:noWrap/>
            <w:hideMark/>
          </w:tcPr>
          <w:p w14:paraId="5B9A2230" w14:textId="45D1AA61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4BF3">
              <w:rPr>
                <w:rFonts w:ascii="Times New Roman" w:hAnsi="Times New Roman" w:cs="Times New Roman"/>
                <w:b/>
                <w:bCs/>
                <w:lang w:val="en-GB"/>
              </w:rPr>
              <w:t>651 (22.3)</w:t>
            </w:r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[20.8</w:t>
            </w:r>
            <w:ins w:id="109" w:author="Mounica V.M." w:date="2021-11-08T13:52:00Z">
              <w:r w:rsidR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t>–</w:t>
              </w:r>
            </w:ins>
            <w:del w:id="110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>23.8]</w:t>
            </w:r>
          </w:p>
        </w:tc>
        <w:tc>
          <w:tcPr>
            <w:tcW w:w="2268" w:type="dxa"/>
          </w:tcPr>
          <w:p w14:paraId="1BF4CA31" w14:textId="4ADC415C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4BF3">
              <w:rPr>
                <w:rFonts w:ascii="Times New Roman" w:hAnsi="Times New Roman" w:cs="Times New Roman"/>
                <w:b/>
                <w:bCs/>
                <w:lang w:val="en-GB"/>
              </w:rPr>
              <w:t>688 (23.5)</w:t>
            </w:r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[22.0</w:t>
            </w:r>
            <w:ins w:id="111" w:author="Mounica V.M." w:date="2021-11-08T13:52:00Z">
              <w:r w:rsidR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t>–</w:t>
              </w:r>
            </w:ins>
            <w:del w:id="112" w:author="Mounica V.M." w:date="2021-11-08T13:52:00Z">
              <w:r w:rsidR="00C4308D" w:rsidRPr="004E4BF3" w:rsidDel="00EC346B">
                <w:rPr>
                  <w:rFonts w:ascii="Times New Roman" w:hAnsi="Times New Roman" w:cs="Times New Roman"/>
                  <w:b/>
                  <w:bCs/>
                  <w:lang w:val="en-GB"/>
                </w:rPr>
                <w:delText>-</w:delText>
              </w:r>
            </w:del>
            <w:r w:rsidR="00C4308D" w:rsidRPr="004E4BF3">
              <w:rPr>
                <w:rFonts w:ascii="Times New Roman" w:hAnsi="Times New Roman" w:cs="Times New Roman"/>
                <w:b/>
                <w:bCs/>
                <w:lang w:val="en-GB"/>
              </w:rPr>
              <w:t>25.1]</w:t>
            </w:r>
          </w:p>
        </w:tc>
        <w:tc>
          <w:tcPr>
            <w:tcW w:w="1714" w:type="dxa"/>
          </w:tcPr>
          <w:p w14:paraId="32C0D0B9" w14:textId="140C83E5" w:rsidR="003C1F55" w:rsidRPr="004E4BF3" w:rsidRDefault="003C1F55" w:rsidP="003C1F5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4BF3">
              <w:rPr>
                <w:rFonts w:ascii="Times New Roman" w:hAnsi="Times New Roman" w:cs="Times New Roman"/>
                <w:b/>
                <w:bCs/>
                <w:lang w:val="en-GB"/>
              </w:rPr>
              <w:t>2922 (100)</w:t>
            </w:r>
          </w:p>
        </w:tc>
      </w:tr>
    </w:tbl>
    <w:p w14:paraId="07CBA429" w14:textId="77777777" w:rsidR="006E5EBD" w:rsidRPr="0028735E" w:rsidRDefault="006E5EBD" w:rsidP="006E5EBD">
      <w:pPr>
        <w:pStyle w:val="List"/>
        <w:suppressLineNumbers/>
        <w:spacing w:after="0"/>
        <w:rPr>
          <w:rFonts w:ascii="Times New Roman" w:hAnsi="Times New Roman" w:cs="Times New Roman"/>
          <w:b w:val="0"/>
          <w:i w:val="0"/>
          <w:color w:val="auto"/>
          <w:sz w:val="16"/>
          <w:szCs w:val="24"/>
          <w:lang w:val="en-GB"/>
        </w:rPr>
      </w:pPr>
      <w:r w:rsidRPr="0028735E">
        <w:rPr>
          <w:rFonts w:ascii="Times New Roman" w:hAnsi="Times New Roman" w:cs="Times New Roman"/>
          <w:b w:val="0"/>
          <w:i w:val="0"/>
          <w:color w:val="000000" w:themeColor="text1"/>
          <w:sz w:val="16"/>
          <w:szCs w:val="24"/>
          <w:vertAlign w:val="superscript"/>
          <w:lang w:val="en-GB"/>
        </w:rPr>
        <w:t>a</w:t>
      </w:r>
      <w:r w:rsidRPr="0028735E">
        <w:rPr>
          <w:rFonts w:ascii="Times New Roman" w:hAnsi="Times New Roman" w:cs="Times New Roman"/>
          <w:b w:val="0"/>
          <w:i w:val="0"/>
          <w:color w:val="000000" w:themeColor="text1"/>
          <w:sz w:val="16"/>
          <w:szCs w:val="24"/>
          <w:lang w:val="en-GB"/>
        </w:rPr>
        <w:t xml:space="preserve"> </w:t>
      </w:r>
      <w:r w:rsidRPr="0028735E">
        <w:rPr>
          <w:rFonts w:ascii="Times New Roman" w:hAnsi="Times New Roman" w:cs="Times New Roman"/>
          <w:b w:val="0"/>
          <w:i w:val="0"/>
          <w:color w:val="auto"/>
          <w:sz w:val="16"/>
          <w:szCs w:val="24"/>
          <w:lang w:val="en-GB"/>
        </w:rPr>
        <w:t>The follow-up was (partially) insufficient.</w:t>
      </w:r>
    </w:p>
    <w:p w14:paraId="2A65651B" w14:textId="77777777" w:rsidR="006E5EBD" w:rsidRPr="0028735E" w:rsidRDefault="006E5EBD" w:rsidP="006E5EBD">
      <w:pPr>
        <w:pStyle w:val="List"/>
        <w:suppressLineNumbers/>
        <w:spacing w:after="0"/>
        <w:rPr>
          <w:rFonts w:ascii="Times New Roman" w:hAnsi="Times New Roman" w:cs="Times New Roman"/>
          <w:b w:val="0"/>
          <w:i w:val="0"/>
          <w:color w:val="auto"/>
          <w:sz w:val="18"/>
          <w:szCs w:val="24"/>
          <w:lang w:val="en-GB"/>
        </w:rPr>
      </w:pPr>
      <w:r w:rsidRPr="0028735E">
        <w:rPr>
          <w:rFonts w:ascii="Times New Roman" w:hAnsi="Times New Roman" w:cs="Times New Roman"/>
          <w:b w:val="0"/>
          <w:i w:val="0"/>
          <w:color w:val="auto"/>
          <w:sz w:val="16"/>
          <w:szCs w:val="24"/>
          <w:vertAlign w:val="superscript"/>
          <w:lang w:val="en-GB"/>
        </w:rPr>
        <w:t>b</w:t>
      </w:r>
      <w:r w:rsidRPr="0028735E">
        <w:rPr>
          <w:rFonts w:ascii="Times New Roman" w:hAnsi="Times New Roman" w:cs="Times New Roman"/>
          <w:b w:val="0"/>
          <w:i w:val="0"/>
          <w:color w:val="auto"/>
          <w:sz w:val="16"/>
          <w:szCs w:val="24"/>
          <w:lang w:val="en-GB"/>
        </w:rPr>
        <w:t xml:space="preserve"> Women received more follow-up tests or treatments than recommended.</w:t>
      </w:r>
    </w:p>
    <w:p w14:paraId="0EE4823C" w14:textId="7514573A" w:rsidR="003A1992" w:rsidRPr="003C7EFF" w:rsidRDefault="006E5EBD" w:rsidP="006E5EBD">
      <w:pPr>
        <w:rPr>
          <w:lang w:val="en-GB"/>
        </w:rPr>
      </w:pPr>
      <w:r w:rsidRPr="0028735E">
        <w:rPr>
          <w:rFonts w:ascii="Times New Roman" w:hAnsi="Times New Roman" w:cs="Times New Roman"/>
          <w:sz w:val="16"/>
          <w:szCs w:val="28"/>
          <w:vertAlign w:val="superscript"/>
          <w:lang w:val="en-GB"/>
        </w:rPr>
        <w:t xml:space="preserve">c </w:t>
      </w:r>
      <w:r w:rsidRPr="0028735E">
        <w:rPr>
          <w:rFonts w:ascii="Times New Roman" w:hAnsi="Times New Roman" w:cs="Times New Roman"/>
          <w:sz w:val="16"/>
          <w:szCs w:val="28"/>
          <w:lang w:val="en-GB"/>
        </w:rPr>
        <w:t xml:space="preserve">Period of </w:t>
      </w:r>
      <w:ins w:id="113" w:author="Mounica V.M." w:date="2021-11-08T13:49:00Z">
        <w:r w:rsidR="00EC346B">
          <w:rPr>
            <w:rFonts w:ascii="Times New Roman" w:hAnsi="Times New Roman" w:cs="Times New Roman"/>
            <w:sz w:val="16"/>
            <w:szCs w:val="28"/>
            <w:lang w:val="en-GB"/>
          </w:rPr>
          <w:t xml:space="preserve">2 </w:t>
        </w:r>
      </w:ins>
      <w:del w:id="114" w:author="Mounica V.M." w:date="2021-11-08T13:49:00Z">
        <w:r w:rsidRPr="0028735E" w:rsidDel="00EC346B">
          <w:rPr>
            <w:rFonts w:ascii="Times New Roman" w:hAnsi="Times New Roman" w:cs="Times New Roman"/>
            <w:sz w:val="16"/>
            <w:szCs w:val="28"/>
            <w:lang w:val="en-GB"/>
          </w:rPr>
          <w:delText xml:space="preserve">two </w:delText>
        </w:r>
      </w:del>
      <w:r w:rsidRPr="0028735E">
        <w:rPr>
          <w:rFonts w:ascii="Times New Roman" w:hAnsi="Times New Roman" w:cs="Times New Roman"/>
          <w:sz w:val="16"/>
          <w:szCs w:val="28"/>
          <w:lang w:val="en-GB"/>
        </w:rPr>
        <w:t>years prior to the screening (index) test, during which women were required to have had no abnormalities.</w:t>
      </w:r>
    </w:p>
    <w:p w14:paraId="6F64E337" w14:textId="5B558631" w:rsidR="00A65022" w:rsidRPr="008F2F35" w:rsidRDefault="0089019F" w:rsidP="00FF64A3">
      <w:pPr>
        <w:rPr>
          <w:rFonts w:ascii="Times New Roman" w:hAnsi="Times New Roman" w:cs="Times New Roman"/>
          <w:lang w:val="en-GB"/>
        </w:rPr>
      </w:pPr>
      <w:r w:rsidRPr="008F2F35">
        <w:rPr>
          <w:rFonts w:ascii="Times New Roman" w:hAnsi="Times New Roman" w:cs="Times New Roman"/>
          <w:sz w:val="16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16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16"/>
          <w:lang w:val="en-GB"/>
        </w:rPr>
        <w:t>Four women are further excluded in the sensitivity analysis due to death or emigration during their follow-up pathway and could not be evaluated in terms of adherence to the entire follow-up.</w:t>
      </w:r>
    </w:p>
    <w:p w14:paraId="0C6DAC02" w14:textId="77777777" w:rsidR="00651F32" w:rsidRPr="003C7EFF" w:rsidRDefault="00651F32" w:rsidP="00FF64A3">
      <w:pPr>
        <w:rPr>
          <w:rFonts w:ascii="Times New Roman" w:hAnsi="Times New Roman" w:cs="Times New Roman"/>
          <w:sz w:val="24"/>
          <w:lang w:val="en-GB"/>
        </w:rPr>
      </w:pPr>
      <w:r w:rsidRPr="003C7EFF">
        <w:rPr>
          <w:rFonts w:ascii="Times New Roman" w:hAnsi="Times New Roman" w:cs="Times New Roman"/>
          <w:sz w:val="24"/>
          <w:lang w:val="en-GB"/>
        </w:rPr>
        <w:br w:type="page"/>
      </w:r>
    </w:p>
    <w:p w14:paraId="666C7DB3" w14:textId="77777777" w:rsidR="00651F32" w:rsidRPr="003C7EFF" w:rsidRDefault="00651F32" w:rsidP="00FF64A3">
      <w:pPr>
        <w:rPr>
          <w:rFonts w:ascii="Times New Roman" w:hAnsi="Times New Roman" w:cs="Times New Roman"/>
          <w:sz w:val="24"/>
          <w:lang w:val="en-GB"/>
        </w:rPr>
      </w:pPr>
    </w:p>
    <w:p w14:paraId="6B1F25F9" w14:textId="437132B1" w:rsidR="002C2037" w:rsidRPr="006F4C47" w:rsidRDefault="0042411D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  <w:r w:rsidRPr="003C7EFF">
        <w:rPr>
          <w:rFonts w:ascii="Times New Roman" w:hAnsi="Times New Roman" w:cs="Times New Roman"/>
          <w:b/>
          <w:sz w:val="24"/>
          <w:lang w:val="en-GB"/>
        </w:rPr>
        <w:t>Table B2.</w:t>
      </w:r>
      <w:r w:rsidRPr="003C7EFF">
        <w:rPr>
          <w:rFonts w:ascii="Times New Roman" w:hAnsi="Times New Roman" w:cs="Times New Roman"/>
          <w:sz w:val="24"/>
          <w:lang w:val="en-GB"/>
        </w:rPr>
        <w:t xml:space="preserve"> </w:t>
      </w:r>
      <w:r w:rsidR="006F4C47" w:rsidRPr="006F4C47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>Adjusted relative risks</w:t>
      </w:r>
      <w:r w:rsidR="001969AD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(RR)</w:t>
      </w:r>
      <w:r w:rsidR="006F4C47" w:rsidRPr="006F4C47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of deviation from the recommended follow-up</w:t>
      </w:r>
      <w:r w:rsidR="008971D0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</w:t>
      </w:r>
      <w:r w:rsidR="008971D0" w:rsidRPr="00C4308D">
        <w:rPr>
          <w:rFonts w:ascii="Times New Roman" w:eastAsia="Times New Roman" w:hAnsi="Times New Roman" w:cs="Times New Roman"/>
          <w:sz w:val="24"/>
          <w:szCs w:val="18"/>
          <w:u w:val="single"/>
          <w:lang w:val="en-GB" w:eastAsia="da-DK"/>
        </w:rPr>
        <w:t>throughout the entire pathway</w:t>
      </w:r>
      <w:r w:rsidR="006F4C47" w:rsidRPr="006F4C47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>, compared to having exactly the recommended follow-up, by screening provider, the woman’s 15-year history of abnormal tests</w:t>
      </w:r>
      <w:ins w:id="115" w:author="Mounica V.M." w:date="2021-11-08T13:50:00Z">
        <w:r w:rsidR="00EC346B">
          <w:rPr>
            <w:rFonts w:ascii="Times New Roman" w:eastAsia="Times New Roman" w:hAnsi="Times New Roman" w:cs="Times New Roman"/>
            <w:sz w:val="24"/>
            <w:szCs w:val="18"/>
            <w:lang w:val="en-GB" w:eastAsia="da-DK"/>
          </w:rPr>
          <w:t>,</w:t>
        </w:r>
      </w:ins>
      <w:r w:rsidR="006F4C47" w:rsidRPr="006F4C47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and the type of the recommended follow-up.</w:t>
      </w:r>
    </w:p>
    <w:p w14:paraId="2500BB84" w14:textId="77777777" w:rsidR="007C742E" w:rsidRPr="003C7EFF" w:rsidRDefault="007C742E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tbl>
      <w:tblPr>
        <w:tblStyle w:val="TableGridLight"/>
        <w:tblW w:w="13185" w:type="dxa"/>
        <w:tblLook w:val="04A0" w:firstRow="1" w:lastRow="0" w:firstColumn="1" w:lastColumn="0" w:noHBand="0" w:noVBand="1"/>
      </w:tblPr>
      <w:tblGrid>
        <w:gridCol w:w="4704"/>
        <w:gridCol w:w="2082"/>
        <w:gridCol w:w="2133"/>
        <w:gridCol w:w="2133"/>
        <w:gridCol w:w="2133"/>
      </w:tblGrid>
      <w:tr w:rsidR="00C4308D" w:rsidRPr="00DA5B8D" w14:paraId="0ACCF7FE" w14:textId="77777777" w:rsidTr="00C4308D">
        <w:trPr>
          <w:trHeight w:val="490"/>
        </w:trPr>
        <w:tc>
          <w:tcPr>
            <w:tcW w:w="4704" w:type="dxa"/>
            <w:noWrap/>
            <w:hideMark/>
          </w:tcPr>
          <w:p w14:paraId="28268CBF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082" w:type="dxa"/>
            <w:hideMark/>
          </w:tcPr>
          <w:p w14:paraId="5DE10D14" w14:textId="23B837C6" w:rsidR="00C4308D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 xml:space="preserve">No follow-up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 xml:space="preserve">within </w:t>
            </w:r>
            <w:ins w:id="116" w:author="Mounica V.M." w:date="2021-11-08T13:50:00Z">
              <w:r w:rsidR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t xml:space="preserve">2 </w:t>
              </w:r>
            </w:ins>
            <w:del w:id="117" w:author="Mounica V.M." w:date="2021-11-08T13:50:00Z">
              <w:r w:rsidDel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delText xml:space="preserve">two </w:delText>
              </w:r>
            </w:del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years</w:t>
            </w:r>
          </w:p>
          <w:p w14:paraId="69F25466" w14:textId="1DBFA789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RR (95%CI)</w:t>
            </w:r>
          </w:p>
        </w:tc>
        <w:tc>
          <w:tcPr>
            <w:tcW w:w="2133" w:type="dxa"/>
            <w:hideMark/>
          </w:tcPr>
          <w:p w14:paraId="0A4309E4" w14:textId="77777777" w:rsidR="00C4308D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Less than recommended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  <w:t>a</w:t>
            </w:r>
          </w:p>
          <w:p w14:paraId="109CC52B" w14:textId="48DF3942" w:rsidR="00C4308D" w:rsidRPr="006F4C47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RR (95%CI)</w:t>
            </w:r>
          </w:p>
        </w:tc>
        <w:tc>
          <w:tcPr>
            <w:tcW w:w="2133" w:type="dxa"/>
          </w:tcPr>
          <w:p w14:paraId="06D1DE76" w14:textId="77777777" w:rsidR="00C4308D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Insufficient follow-up combined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  <w:t>b</w:t>
            </w:r>
          </w:p>
          <w:p w14:paraId="44DD3724" w14:textId="61B76EE8" w:rsidR="00C4308D" w:rsidRPr="00C4308D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RR (95%CI)</w:t>
            </w:r>
          </w:p>
        </w:tc>
        <w:tc>
          <w:tcPr>
            <w:tcW w:w="2133" w:type="dxa"/>
            <w:hideMark/>
          </w:tcPr>
          <w:p w14:paraId="205ADDD8" w14:textId="1CDBD6BD" w:rsidR="00C4308D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More than recommended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  <w:t>c</w:t>
            </w:r>
          </w:p>
          <w:p w14:paraId="6944BC9D" w14:textId="58FD6954" w:rsidR="00C4308D" w:rsidRPr="006F4C47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RR (95%CI)</w:t>
            </w:r>
          </w:p>
        </w:tc>
      </w:tr>
      <w:tr w:rsidR="00C4308D" w:rsidRPr="00DA5B8D" w14:paraId="3FC22677" w14:textId="77777777" w:rsidTr="00C4308D">
        <w:trPr>
          <w:trHeight w:val="303"/>
        </w:trPr>
        <w:tc>
          <w:tcPr>
            <w:tcW w:w="4704" w:type="dxa"/>
            <w:shd w:val="clear" w:color="auto" w:fill="D9D9D9" w:themeFill="background1" w:themeFillShade="D9"/>
            <w:noWrap/>
            <w:hideMark/>
          </w:tcPr>
          <w:p w14:paraId="745293BA" w14:textId="5B379E2A" w:rsidR="00C4308D" w:rsidRPr="003C7EFF" w:rsidRDefault="00C4308D" w:rsidP="00EC346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ew test</w:t>
            </w: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in </w:t>
            </w:r>
            <w:ins w:id="118" w:author="Mounica V.M." w:date="2021-11-08T13:50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 xml:space="preserve">3 </w:t>
              </w:r>
            </w:ins>
            <w:del w:id="119" w:author="Mounica V.M." w:date="2021-11-08T13:50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three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months</w:t>
            </w:r>
          </w:p>
        </w:tc>
        <w:tc>
          <w:tcPr>
            <w:tcW w:w="2082" w:type="dxa"/>
            <w:shd w:val="clear" w:color="auto" w:fill="D9D9D9" w:themeFill="background1" w:themeFillShade="D9"/>
            <w:hideMark/>
          </w:tcPr>
          <w:p w14:paraId="1EFA3937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hideMark/>
          </w:tcPr>
          <w:p w14:paraId="0071A32A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</w:tcPr>
          <w:p w14:paraId="146665FE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hideMark/>
          </w:tcPr>
          <w:p w14:paraId="228D2DDE" w14:textId="759947DA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12B39249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164A7F22" w14:textId="38C9D8AB" w:rsidR="00C4308D" w:rsidRPr="006F4C47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evious screening abnormal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d</w:t>
            </w:r>
          </w:p>
        </w:tc>
        <w:tc>
          <w:tcPr>
            <w:tcW w:w="2082" w:type="dxa"/>
            <w:noWrap/>
            <w:hideMark/>
          </w:tcPr>
          <w:p w14:paraId="42FBF9B1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57A6D9EF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7D8E3AE7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37038F79" w14:textId="3763750D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07A0E5AF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0DFFA4B5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one</w:t>
            </w:r>
          </w:p>
        </w:tc>
        <w:tc>
          <w:tcPr>
            <w:tcW w:w="2082" w:type="dxa"/>
            <w:noWrap/>
            <w:hideMark/>
          </w:tcPr>
          <w:p w14:paraId="235E7159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792F22A5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65C5C43C" w14:textId="44274B88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0510071" w14:textId="54769F3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3C7EFF" w14:paraId="1E7492DE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429822FF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One</w:t>
            </w: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 xml:space="preserve"> or more</w:t>
            </w:r>
          </w:p>
        </w:tc>
        <w:tc>
          <w:tcPr>
            <w:tcW w:w="2082" w:type="dxa"/>
            <w:noWrap/>
            <w:hideMark/>
          </w:tcPr>
          <w:p w14:paraId="618361DB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/a</w:t>
            </w:r>
          </w:p>
        </w:tc>
        <w:tc>
          <w:tcPr>
            <w:tcW w:w="2133" w:type="dxa"/>
            <w:noWrap/>
            <w:hideMark/>
          </w:tcPr>
          <w:p w14:paraId="084E0ADE" w14:textId="7EC43578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1.64 (1.19</w:t>
            </w:r>
            <w:ins w:id="120" w:author="Mounica V.M." w:date="2021-11-08T13:52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21" w:author="Mounica V.M." w:date="2021-11-08T13:52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2.27)</w:t>
            </w:r>
          </w:p>
        </w:tc>
        <w:tc>
          <w:tcPr>
            <w:tcW w:w="2133" w:type="dxa"/>
          </w:tcPr>
          <w:p w14:paraId="588B8045" w14:textId="48442EA2" w:rsidR="00C4308D" w:rsidRPr="0086585C" w:rsidRDefault="0086585C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 w:rsidRPr="008658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1.47 (1.07</w:t>
            </w:r>
            <w:ins w:id="122" w:author="Mounica V.M." w:date="2021-11-08T13:52:00Z">
              <w:r w:rsidR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t>–</w:t>
              </w:r>
            </w:ins>
            <w:del w:id="123" w:author="Mounica V.M." w:date="2021-11-08T13:52:00Z">
              <w:r w:rsidRPr="0086585C" w:rsidDel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 w:rsidRPr="008658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1.77)</w:t>
            </w:r>
          </w:p>
        </w:tc>
        <w:tc>
          <w:tcPr>
            <w:tcW w:w="2133" w:type="dxa"/>
            <w:noWrap/>
            <w:hideMark/>
          </w:tcPr>
          <w:p w14:paraId="3503A73D" w14:textId="7ABDE85F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49 (0.86</w:t>
            </w:r>
            <w:ins w:id="124" w:author="Mounica V.M." w:date="2021-11-08T13:52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25" w:author="Mounica V.M." w:date="2021-11-08T13:52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59)</w:t>
            </w:r>
          </w:p>
        </w:tc>
      </w:tr>
      <w:tr w:rsidR="00C4308D" w:rsidRPr="00DA5B8D" w14:paraId="72992963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93311B5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ovider of the screening test</w:t>
            </w:r>
          </w:p>
        </w:tc>
        <w:tc>
          <w:tcPr>
            <w:tcW w:w="2082" w:type="dxa"/>
            <w:noWrap/>
            <w:hideMark/>
          </w:tcPr>
          <w:p w14:paraId="373B3C66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7688E167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69026C16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7C3C3023" w14:textId="7AC4BFE3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34A045DC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8D5BFE2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eneral practitioner</w:t>
            </w:r>
          </w:p>
        </w:tc>
        <w:tc>
          <w:tcPr>
            <w:tcW w:w="2082" w:type="dxa"/>
            <w:noWrap/>
            <w:hideMark/>
          </w:tcPr>
          <w:p w14:paraId="3B2F4A4C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0420F91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2916586E" w14:textId="5D4F09A3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15BEBDE" w14:textId="1CF97551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86585C" w14:paraId="0A3FA30B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03A4E65D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yn</w:t>
            </w:r>
            <w:del w:id="126" w:author="Mounica V.M." w:date="2021-11-08T13:53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ecologist</w:t>
            </w:r>
          </w:p>
        </w:tc>
        <w:tc>
          <w:tcPr>
            <w:tcW w:w="2082" w:type="dxa"/>
            <w:noWrap/>
            <w:hideMark/>
          </w:tcPr>
          <w:p w14:paraId="68261E4D" w14:textId="62887773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90 (0.82</w:t>
            </w:r>
            <w:ins w:id="127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28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0.3)</w:t>
            </w:r>
          </w:p>
        </w:tc>
        <w:tc>
          <w:tcPr>
            <w:tcW w:w="2133" w:type="dxa"/>
            <w:noWrap/>
            <w:hideMark/>
          </w:tcPr>
          <w:p w14:paraId="196569BC" w14:textId="285B6932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1.37 (1.05</w:t>
            </w:r>
            <w:ins w:id="129" w:author="Mounica V.M." w:date="2021-11-08T13:53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30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1.79)</w:t>
            </w:r>
          </w:p>
        </w:tc>
        <w:tc>
          <w:tcPr>
            <w:tcW w:w="2133" w:type="dxa"/>
          </w:tcPr>
          <w:p w14:paraId="338B017B" w14:textId="55DF64A6" w:rsidR="00C4308D" w:rsidRPr="0086585C" w:rsidRDefault="0086585C" w:rsidP="00C4308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 w:rsidRPr="008658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1.37 (1.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12</w:t>
            </w:r>
            <w:ins w:id="131" w:author="Mounica V.M." w:date="2021-11-08T13:53:00Z">
              <w:r w:rsidR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t>–</w:t>
              </w:r>
            </w:ins>
            <w:del w:id="132" w:author="Mounica V.M." w:date="2021-11-08T13:53:00Z">
              <w:r w:rsidRPr="0086585C" w:rsidDel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 w:rsidRPr="0086585C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  <w:t>1.94]</w:t>
            </w:r>
          </w:p>
        </w:tc>
        <w:tc>
          <w:tcPr>
            <w:tcW w:w="2133" w:type="dxa"/>
            <w:noWrap/>
            <w:hideMark/>
          </w:tcPr>
          <w:p w14:paraId="62960B24" w14:textId="76252B1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5 (0.44</w:t>
            </w:r>
            <w:ins w:id="133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34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46)</w:t>
            </w:r>
          </w:p>
        </w:tc>
      </w:tr>
      <w:tr w:rsidR="00C4308D" w:rsidRPr="0086585C" w14:paraId="3C1921C4" w14:textId="77777777" w:rsidTr="00C4308D">
        <w:trPr>
          <w:trHeight w:val="303"/>
        </w:trPr>
        <w:tc>
          <w:tcPr>
            <w:tcW w:w="4704" w:type="dxa"/>
            <w:shd w:val="clear" w:color="auto" w:fill="D9D9D9" w:themeFill="background1" w:themeFillShade="D9"/>
            <w:noWrap/>
            <w:hideMark/>
          </w:tcPr>
          <w:p w14:paraId="465EA4B4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Referral to colposcopy </w:t>
            </w:r>
          </w:p>
        </w:tc>
        <w:tc>
          <w:tcPr>
            <w:tcW w:w="2082" w:type="dxa"/>
            <w:shd w:val="clear" w:color="auto" w:fill="D9D9D9" w:themeFill="background1" w:themeFillShade="D9"/>
            <w:noWrap/>
            <w:hideMark/>
          </w:tcPr>
          <w:p w14:paraId="37E160B6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noWrap/>
            <w:hideMark/>
          </w:tcPr>
          <w:p w14:paraId="5C47FF5B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</w:tcPr>
          <w:p w14:paraId="6FB5E6DE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noWrap/>
            <w:hideMark/>
          </w:tcPr>
          <w:p w14:paraId="511C2CB6" w14:textId="76C49C8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86585C" w14:paraId="62A86381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2B311DC4" w14:textId="3289E0F4" w:rsidR="00C4308D" w:rsidRPr="006F4C47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revious screening abnormal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d</w:t>
            </w:r>
          </w:p>
        </w:tc>
        <w:tc>
          <w:tcPr>
            <w:tcW w:w="2082" w:type="dxa"/>
            <w:noWrap/>
            <w:hideMark/>
          </w:tcPr>
          <w:p w14:paraId="164FBF93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0C7515F0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73074EB3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02D7601F" w14:textId="3066CE5B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86585C" w14:paraId="146265A1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0FE2447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one</w:t>
            </w:r>
          </w:p>
        </w:tc>
        <w:tc>
          <w:tcPr>
            <w:tcW w:w="2082" w:type="dxa"/>
            <w:noWrap/>
            <w:hideMark/>
          </w:tcPr>
          <w:p w14:paraId="60C29E85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5482F5B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46FB47BB" w14:textId="56B3C5C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5D4D8422" w14:textId="7A631A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3C7EFF" w14:paraId="701BAC18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1DE18B43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One</w:t>
            </w: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 xml:space="preserve"> or more</w:t>
            </w:r>
          </w:p>
        </w:tc>
        <w:tc>
          <w:tcPr>
            <w:tcW w:w="2082" w:type="dxa"/>
            <w:noWrap/>
            <w:hideMark/>
          </w:tcPr>
          <w:p w14:paraId="70A8558A" w14:textId="206BEF16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49 (0.12</w:t>
            </w:r>
            <w:ins w:id="135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36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2)</w:t>
            </w:r>
          </w:p>
        </w:tc>
        <w:tc>
          <w:tcPr>
            <w:tcW w:w="2133" w:type="dxa"/>
            <w:noWrap/>
            <w:hideMark/>
          </w:tcPr>
          <w:p w14:paraId="04E684ED" w14:textId="67BFEA71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9 (0.88</w:t>
            </w:r>
            <w:ins w:id="137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38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2)</w:t>
            </w:r>
          </w:p>
        </w:tc>
        <w:tc>
          <w:tcPr>
            <w:tcW w:w="2133" w:type="dxa"/>
          </w:tcPr>
          <w:p w14:paraId="44CA1D76" w14:textId="4891EDE2" w:rsidR="00C4308D" w:rsidRPr="003C7EFF" w:rsidRDefault="0086585C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9 (0.88</w:t>
            </w:r>
            <w:ins w:id="139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40" w:author="Mounica V.M." w:date="2021-11-08T13:53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1)</w:t>
            </w:r>
          </w:p>
        </w:tc>
        <w:tc>
          <w:tcPr>
            <w:tcW w:w="2133" w:type="dxa"/>
            <w:noWrap/>
            <w:hideMark/>
          </w:tcPr>
          <w:p w14:paraId="1A8619E5" w14:textId="215FC21B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2 (0.86</w:t>
            </w:r>
            <w:ins w:id="141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42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2)</w:t>
            </w:r>
          </w:p>
        </w:tc>
      </w:tr>
      <w:tr w:rsidR="00C4308D" w:rsidRPr="00DA5B8D" w14:paraId="51F3ABCA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0A5FD9E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ovider of the screening test</w:t>
            </w:r>
          </w:p>
        </w:tc>
        <w:tc>
          <w:tcPr>
            <w:tcW w:w="2082" w:type="dxa"/>
            <w:noWrap/>
            <w:hideMark/>
          </w:tcPr>
          <w:p w14:paraId="2AFF7BA1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26369240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5866F6FF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16957506" w14:textId="18D90379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2082E044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0C123AA1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eneral practitioner</w:t>
            </w:r>
          </w:p>
        </w:tc>
        <w:tc>
          <w:tcPr>
            <w:tcW w:w="2082" w:type="dxa"/>
            <w:noWrap/>
            <w:hideMark/>
          </w:tcPr>
          <w:p w14:paraId="325FE896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46AA1E1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09CB759D" w14:textId="191DCB95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29D0F0FB" w14:textId="011E7DC4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3C7EFF" w14:paraId="04EF3D5D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57E26466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yn</w:t>
            </w:r>
            <w:del w:id="143" w:author="Mounica V.M." w:date="2021-11-08T13:53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ecologist</w:t>
            </w:r>
          </w:p>
        </w:tc>
        <w:tc>
          <w:tcPr>
            <w:tcW w:w="2082" w:type="dxa"/>
            <w:noWrap/>
            <w:hideMark/>
          </w:tcPr>
          <w:p w14:paraId="233272C6" w14:textId="71A658D4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90 (0.69</w:t>
            </w:r>
            <w:ins w:id="144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45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.18)</w:t>
            </w:r>
          </w:p>
        </w:tc>
        <w:tc>
          <w:tcPr>
            <w:tcW w:w="2133" w:type="dxa"/>
            <w:noWrap/>
            <w:hideMark/>
          </w:tcPr>
          <w:p w14:paraId="6169E7F9" w14:textId="15AAA0C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0 (0.97</w:t>
            </w:r>
            <w:ins w:id="146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47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4)</w:t>
            </w:r>
          </w:p>
        </w:tc>
        <w:tc>
          <w:tcPr>
            <w:tcW w:w="2133" w:type="dxa"/>
          </w:tcPr>
          <w:p w14:paraId="0972A8DA" w14:textId="4DE5903C" w:rsidR="00C4308D" w:rsidRPr="003C7EFF" w:rsidRDefault="0086585C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9 (0.98</w:t>
            </w:r>
            <w:ins w:id="148" w:author="Mounica V.M." w:date="2021-11-08T13:53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49" w:author="Mounica V.M." w:date="2021-11-08T13:53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4)</w:t>
            </w:r>
          </w:p>
        </w:tc>
        <w:tc>
          <w:tcPr>
            <w:tcW w:w="2133" w:type="dxa"/>
            <w:noWrap/>
            <w:hideMark/>
          </w:tcPr>
          <w:p w14:paraId="36F537B0" w14:textId="7ADB2742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5 (0.74</w:t>
            </w:r>
            <w:ins w:id="150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51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1)</w:t>
            </w:r>
          </w:p>
        </w:tc>
      </w:tr>
      <w:tr w:rsidR="00C4308D" w:rsidRPr="0089019F" w14:paraId="0067B852" w14:textId="77777777" w:rsidTr="00C4308D">
        <w:trPr>
          <w:trHeight w:val="303"/>
        </w:trPr>
        <w:tc>
          <w:tcPr>
            <w:tcW w:w="4704" w:type="dxa"/>
            <w:shd w:val="clear" w:color="auto" w:fill="D9D9D9" w:themeFill="background1" w:themeFillShade="D9"/>
            <w:noWrap/>
            <w:hideMark/>
          </w:tcPr>
          <w:p w14:paraId="6911D327" w14:textId="6C1C9ACF" w:rsidR="00C4308D" w:rsidRPr="003C7EFF" w:rsidRDefault="00C4308D" w:rsidP="00EC346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New HPV test in </w:t>
            </w:r>
            <w:ins w:id="152" w:author="Mounica V.M." w:date="2021-11-08T13:53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 xml:space="preserve">1 </w:t>
              </w:r>
            </w:ins>
            <w:del w:id="153" w:author="Mounica V.M." w:date="2021-11-08T13:53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one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year</w:t>
            </w:r>
          </w:p>
        </w:tc>
        <w:tc>
          <w:tcPr>
            <w:tcW w:w="2082" w:type="dxa"/>
            <w:shd w:val="clear" w:color="auto" w:fill="D9D9D9" w:themeFill="background1" w:themeFillShade="D9"/>
            <w:noWrap/>
            <w:hideMark/>
          </w:tcPr>
          <w:p w14:paraId="6BDE6C1D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noWrap/>
            <w:hideMark/>
          </w:tcPr>
          <w:p w14:paraId="4EE6726B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</w:tcPr>
          <w:p w14:paraId="214A3326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shd w:val="clear" w:color="auto" w:fill="D9D9D9" w:themeFill="background1" w:themeFillShade="D9"/>
            <w:noWrap/>
            <w:hideMark/>
          </w:tcPr>
          <w:p w14:paraId="79C063A3" w14:textId="0EC471B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0E4167F5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2616C934" w14:textId="6E87B965" w:rsidR="00C4308D" w:rsidRPr="006F4C47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evious screening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abnormalitie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d</w:t>
            </w:r>
          </w:p>
        </w:tc>
        <w:tc>
          <w:tcPr>
            <w:tcW w:w="2082" w:type="dxa"/>
            <w:noWrap/>
            <w:hideMark/>
          </w:tcPr>
          <w:p w14:paraId="53319832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30A8A941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24CFAAC5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5171FC74" w14:textId="3698F3D9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275CB995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E3DC9DD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None</w:t>
            </w:r>
          </w:p>
        </w:tc>
        <w:tc>
          <w:tcPr>
            <w:tcW w:w="2082" w:type="dxa"/>
            <w:noWrap/>
            <w:hideMark/>
          </w:tcPr>
          <w:p w14:paraId="23761567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041FDC79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4C35BD7C" w14:textId="57758B1B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5559CF72" w14:textId="4DD7005D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3C7EFF" w14:paraId="5325EF6D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2B4850B0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One</w:t>
            </w: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 xml:space="preserve"> or more</w:t>
            </w:r>
          </w:p>
        </w:tc>
        <w:tc>
          <w:tcPr>
            <w:tcW w:w="2082" w:type="dxa"/>
            <w:noWrap/>
            <w:hideMark/>
          </w:tcPr>
          <w:p w14:paraId="104C3553" w14:textId="447E0A89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8 (0.71</w:t>
            </w:r>
            <w:ins w:id="154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55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94)</w:t>
            </w:r>
          </w:p>
        </w:tc>
        <w:tc>
          <w:tcPr>
            <w:tcW w:w="2133" w:type="dxa"/>
            <w:noWrap/>
            <w:hideMark/>
          </w:tcPr>
          <w:p w14:paraId="56A66C45" w14:textId="3266F17A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9 (1.00</w:t>
            </w:r>
            <w:ins w:id="156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57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0)</w:t>
            </w:r>
          </w:p>
        </w:tc>
        <w:tc>
          <w:tcPr>
            <w:tcW w:w="2133" w:type="dxa"/>
          </w:tcPr>
          <w:p w14:paraId="27BBF937" w14:textId="324AA8A4" w:rsidR="00C4308D" w:rsidRPr="003C7EFF" w:rsidRDefault="0086585C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8 (0.99</w:t>
            </w:r>
            <w:ins w:id="158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59" w:author="Mounica V.M." w:date="2021-11-08T13:54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8)</w:t>
            </w:r>
          </w:p>
        </w:tc>
        <w:tc>
          <w:tcPr>
            <w:tcW w:w="2133" w:type="dxa"/>
            <w:noWrap/>
            <w:hideMark/>
          </w:tcPr>
          <w:p w14:paraId="499478F8" w14:textId="753474D1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0 (0.87</w:t>
            </w:r>
            <w:ins w:id="160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61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39)</w:t>
            </w:r>
          </w:p>
        </w:tc>
      </w:tr>
      <w:tr w:rsidR="00C4308D" w:rsidRPr="0089019F" w14:paraId="37614786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715F0CC6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rovider of the screening test</w:t>
            </w:r>
          </w:p>
        </w:tc>
        <w:tc>
          <w:tcPr>
            <w:tcW w:w="2082" w:type="dxa"/>
            <w:noWrap/>
            <w:hideMark/>
          </w:tcPr>
          <w:p w14:paraId="667A0283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71BF3BB8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</w:tcPr>
          <w:p w14:paraId="4E95008C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133" w:type="dxa"/>
            <w:noWrap/>
            <w:hideMark/>
          </w:tcPr>
          <w:p w14:paraId="506303C5" w14:textId="71546AE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C4308D" w:rsidRPr="003C7EFF" w14:paraId="6CD0C47E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2A01AE48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eneral practitioner</w:t>
            </w:r>
          </w:p>
        </w:tc>
        <w:tc>
          <w:tcPr>
            <w:tcW w:w="2082" w:type="dxa"/>
            <w:noWrap/>
            <w:hideMark/>
          </w:tcPr>
          <w:p w14:paraId="1D87D3DB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7ED727E9" w14:textId="77777777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</w:tcPr>
          <w:p w14:paraId="2DE6FFB8" w14:textId="1DD63BF3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  <w:tc>
          <w:tcPr>
            <w:tcW w:w="2133" w:type="dxa"/>
            <w:noWrap/>
            <w:hideMark/>
          </w:tcPr>
          <w:p w14:paraId="1F230E0E" w14:textId="4542C75C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</w:t>
            </w:r>
          </w:p>
        </w:tc>
      </w:tr>
      <w:tr w:rsidR="00C4308D" w:rsidRPr="003C7EFF" w14:paraId="68EEC336" w14:textId="77777777" w:rsidTr="00C4308D">
        <w:trPr>
          <w:trHeight w:val="245"/>
        </w:trPr>
        <w:tc>
          <w:tcPr>
            <w:tcW w:w="4704" w:type="dxa"/>
            <w:noWrap/>
            <w:hideMark/>
          </w:tcPr>
          <w:p w14:paraId="200F05A5" w14:textId="77777777" w:rsidR="00C4308D" w:rsidRPr="003C7EFF" w:rsidRDefault="00C4308D" w:rsidP="00C4308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Gyn</w:t>
            </w:r>
            <w:del w:id="162" w:author="Mounica V.M." w:date="2021-11-08T13:53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ecologist</w:t>
            </w:r>
          </w:p>
        </w:tc>
        <w:tc>
          <w:tcPr>
            <w:tcW w:w="2082" w:type="dxa"/>
            <w:noWrap/>
            <w:hideMark/>
          </w:tcPr>
          <w:p w14:paraId="7B5845C2" w14:textId="78725C93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88 (0.46</w:t>
            </w:r>
            <w:ins w:id="163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64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70)</w:t>
            </w:r>
          </w:p>
        </w:tc>
        <w:tc>
          <w:tcPr>
            <w:tcW w:w="2133" w:type="dxa"/>
            <w:noWrap/>
            <w:hideMark/>
          </w:tcPr>
          <w:p w14:paraId="047913DF" w14:textId="56566DE9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88 (0.75</w:t>
            </w:r>
            <w:ins w:id="165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66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4)</w:t>
            </w:r>
          </w:p>
        </w:tc>
        <w:tc>
          <w:tcPr>
            <w:tcW w:w="2133" w:type="dxa"/>
          </w:tcPr>
          <w:p w14:paraId="4F207701" w14:textId="4CC35CE2" w:rsidR="00C4308D" w:rsidRPr="003C7EFF" w:rsidRDefault="0086585C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0 (0.78</w:t>
            </w:r>
            <w:ins w:id="167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68" w:author="Mounica V.M." w:date="2021-11-08T13:54:00Z">
              <w:r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4)</w:t>
            </w:r>
          </w:p>
        </w:tc>
        <w:tc>
          <w:tcPr>
            <w:tcW w:w="2133" w:type="dxa"/>
            <w:noWrap/>
            <w:hideMark/>
          </w:tcPr>
          <w:p w14:paraId="33FC172C" w14:textId="7DCF30C0" w:rsidR="00C4308D" w:rsidRPr="003C7EFF" w:rsidRDefault="00C4308D" w:rsidP="00C4308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2 (0.96</w:t>
            </w:r>
            <w:ins w:id="169" w:author="Mounica V.M." w:date="2021-11-08T13:54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170" w:author="Mounica V.M." w:date="2021-11-08T13:54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 xml:space="preserve"> - 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54)</w:t>
            </w:r>
          </w:p>
        </w:tc>
      </w:tr>
    </w:tbl>
    <w:p w14:paraId="5C38241D" w14:textId="108E301C" w:rsidR="00184F18" w:rsidRPr="00C05492" w:rsidRDefault="00184F18" w:rsidP="00184F18">
      <w:pPr>
        <w:pStyle w:val="BodyText2"/>
        <w:suppressLineNumbers/>
        <w:spacing w:line="256" w:lineRule="auto"/>
        <w:rPr>
          <w:rFonts w:ascii="Times New Roman" w:eastAsia="Times New Roman" w:hAnsi="Times New Roman" w:cs="Times New Roman"/>
          <w:szCs w:val="18"/>
          <w:lang w:eastAsia="da-DK"/>
        </w:rPr>
      </w:pPr>
      <w:r w:rsidRPr="00C05492">
        <w:rPr>
          <w:rFonts w:ascii="Times New Roman" w:eastAsia="Times New Roman" w:hAnsi="Times New Roman" w:cs="Times New Roman"/>
          <w:szCs w:val="18"/>
          <w:lang w:eastAsia="da-DK"/>
        </w:rPr>
        <w:t>Abbreviations. HPV</w:t>
      </w:r>
      <w:ins w:id="171" w:author="Mounica V.M." w:date="2021-11-08T13:54:00Z">
        <w:r w:rsidR="00EC346B">
          <w:rPr>
            <w:rFonts w:ascii="Times New Roman" w:eastAsia="Times New Roman" w:hAnsi="Times New Roman" w:cs="Times New Roman"/>
            <w:szCs w:val="18"/>
            <w:lang w:eastAsia="da-DK"/>
          </w:rPr>
          <w:t>–</w:t>
        </w:r>
      </w:ins>
      <w:del w:id="172" w:author="Mounica V.M." w:date="2021-11-08T13:54:00Z">
        <w:r w:rsidRPr="00C05492" w:rsidDel="00EC346B">
          <w:rPr>
            <w:rFonts w:ascii="Times New Roman" w:eastAsia="Times New Roman" w:hAnsi="Times New Roman" w:cs="Times New Roman"/>
            <w:szCs w:val="18"/>
            <w:lang w:eastAsia="da-DK"/>
          </w:rPr>
          <w:delText xml:space="preserve"> – </w:delText>
        </w:r>
      </w:del>
      <w:r w:rsidRPr="00C05492">
        <w:rPr>
          <w:rFonts w:ascii="Times New Roman" w:eastAsia="Times New Roman" w:hAnsi="Times New Roman" w:cs="Times New Roman"/>
          <w:szCs w:val="18"/>
          <w:lang w:eastAsia="da-DK"/>
        </w:rPr>
        <w:t>human papillomavirus.</w:t>
      </w:r>
    </w:p>
    <w:p w14:paraId="2AC3EEE5" w14:textId="2B62189B" w:rsidR="006F4C47" w:rsidRDefault="006F4C47" w:rsidP="00B82EC9">
      <w:pPr>
        <w:pStyle w:val="BodyText2"/>
        <w:suppressLineNumbers/>
        <w:spacing w:line="240" w:lineRule="auto"/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</w:pPr>
      <w:r w:rsidRPr="006F4C47"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>a</w:t>
      </w:r>
      <w:r w:rsidRPr="006F4C47">
        <w:rPr>
          <w:rFonts w:ascii="Times New Roman" w:eastAsia="Times New Roman" w:hAnsi="Times New Roman" w:cs="Times New Roman"/>
          <w:sz w:val="16"/>
          <w:szCs w:val="18"/>
          <w:vertAlign w:val="subscript"/>
          <w:lang w:val="en-GB" w:eastAsia="da-DK"/>
        </w:rPr>
        <w:t xml:space="preserve"> </w:t>
      </w:r>
      <w:r w:rsidRPr="006F4C47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 xml:space="preserve">The follow-up was insufficient based on the first three visits after screening. </w:t>
      </w:r>
    </w:p>
    <w:p w14:paraId="6D56CD0B" w14:textId="77E1F063" w:rsidR="00C4308D" w:rsidRPr="00C4308D" w:rsidRDefault="00C4308D" w:rsidP="00C4308D">
      <w:pPr>
        <w:pStyle w:val="BodyText2"/>
        <w:suppressLineNumbers/>
        <w:spacing w:line="256" w:lineRule="auto"/>
        <w:rPr>
          <w:rFonts w:eastAsia="Times New Roman"/>
          <w:sz w:val="16"/>
          <w:szCs w:val="18"/>
          <w:lang w:val="en-GB" w:eastAsia="da-DK"/>
        </w:rPr>
      </w:pPr>
      <w:r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 xml:space="preserve">b </w:t>
      </w:r>
      <w:r w:rsidRPr="00C4308D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 xml:space="preserve">The categories of </w:t>
      </w:r>
      <w:ins w:id="173" w:author="Mounica V.M." w:date="2021-11-08T13:54:00Z">
        <w:r w:rsidR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t>“</w:t>
        </w:r>
      </w:ins>
      <w:del w:id="174" w:author="Mounica V.M." w:date="2021-11-08T13:54:00Z">
        <w:r w:rsidRPr="00C4308D" w:rsidDel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delText>‘</w:delText>
        </w:r>
      </w:del>
      <w:r w:rsidRPr="00C4308D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>No follow-up</w:t>
      </w:r>
      <w:ins w:id="175" w:author="Mounica V.M." w:date="2021-11-08T13:54:00Z">
        <w:r w:rsidR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t>”</w:t>
        </w:r>
      </w:ins>
      <w:del w:id="176" w:author="Mounica V.M." w:date="2021-11-08T13:54:00Z">
        <w:r w:rsidRPr="00C4308D" w:rsidDel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delText>’</w:delText>
        </w:r>
      </w:del>
      <w:r w:rsidRPr="00C4308D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 xml:space="preserve"> and </w:t>
      </w:r>
      <w:ins w:id="177" w:author="Mounica V.M." w:date="2021-11-08T13:54:00Z">
        <w:r w:rsidR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t>“</w:t>
        </w:r>
      </w:ins>
      <w:del w:id="178" w:author="Mounica V.M." w:date="2021-11-08T13:54:00Z">
        <w:r w:rsidRPr="00C4308D" w:rsidDel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delText>‘</w:delText>
        </w:r>
      </w:del>
      <w:r w:rsidRPr="00C4308D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>Less than recommended</w:t>
      </w:r>
      <w:ins w:id="179" w:author="Mounica V.M." w:date="2021-11-08T13:54:00Z">
        <w:r w:rsidR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t>”</w:t>
        </w:r>
      </w:ins>
      <w:del w:id="180" w:author="Mounica V.M." w:date="2021-11-08T13:54:00Z">
        <w:r w:rsidRPr="00C4308D" w:rsidDel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delText>’</w:delText>
        </w:r>
      </w:del>
      <w:r w:rsidRPr="00C4308D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 xml:space="preserve"> combined.</w:t>
      </w:r>
    </w:p>
    <w:p w14:paraId="39B09FD5" w14:textId="67E03FD7" w:rsidR="006F4C47" w:rsidRPr="006F4C47" w:rsidRDefault="00C4308D" w:rsidP="00B82EC9">
      <w:pPr>
        <w:pStyle w:val="BodyText2"/>
        <w:suppressLineNumbers/>
        <w:spacing w:line="240" w:lineRule="auto"/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</w:pPr>
      <w:r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>c</w:t>
      </w:r>
      <w:r w:rsidR="006F4C47" w:rsidRPr="006F4C47"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 xml:space="preserve"> </w:t>
      </w:r>
      <w:r w:rsidR="006F4C47" w:rsidRPr="006F4C47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>The women received more follow-up tests or treatment than recommended</w:t>
      </w:r>
    </w:p>
    <w:p w14:paraId="47F083A6" w14:textId="15838632" w:rsidR="007C742E" w:rsidRPr="003C7EFF" w:rsidRDefault="00C4308D" w:rsidP="00B82EC9">
      <w:pPr>
        <w:spacing w:line="240" w:lineRule="auto"/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  <w:r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>d</w:t>
      </w:r>
      <w:r w:rsidR="006F4C47" w:rsidRPr="006F4C47">
        <w:rPr>
          <w:rFonts w:ascii="Times New Roman" w:eastAsia="Times New Roman" w:hAnsi="Times New Roman" w:cs="Times New Roman"/>
          <w:sz w:val="16"/>
          <w:szCs w:val="18"/>
          <w:vertAlign w:val="superscript"/>
          <w:lang w:val="en-GB" w:eastAsia="da-DK"/>
        </w:rPr>
        <w:t xml:space="preserve"> </w:t>
      </w:r>
      <w:r w:rsidR="006F4C47" w:rsidRPr="006F4C47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 xml:space="preserve">In the last 15 years, including the </w:t>
      </w:r>
      <w:ins w:id="181" w:author="Mounica V.M." w:date="2021-11-08T13:55:00Z">
        <w:r w:rsidR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t xml:space="preserve">2 </w:t>
        </w:r>
      </w:ins>
      <w:del w:id="182" w:author="Mounica V.M." w:date="2021-11-08T13:55:00Z">
        <w:r w:rsidR="006F4C47" w:rsidRPr="006F4C47" w:rsidDel="00EC346B">
          <w:rPr>
            <w:rFonts w:ascii="Times New Roman" w:eastAsia="Times New Roman" w:hAnsi="Times New Roman" w:cs="Times New Roman"/>
            <w:sz w:val="16"/>
            <w:szCs w:val="18"/>
            <w:lang w:val="en-GB" w:eastAsia="da-DK"/>
          </w:rPr>
          <w:delText xml:space="preserve">two </w:delText>
        </w:r>
      </w:del>
      <w:r w:rsidR="006F4C47" w:rsidRPr="006F4C47">
        <w:rPr>
          <w:rFonts w:ascii="Times New Roman" w:eastAsia="Times New Roman" w:hAnsi="Times New Roman" w:cs="Times New Roman"/>
          <w:sz w:val="16"/>
          <w:szCs w:val="18"/>
          <w:lang w:val="en-GB" w:eastAsia="da-DK"/>
        </w:rPr>
        <w:t>years prior to the screening test, during which women were required to have had no abnormalities.</w:t>
      </w:r>
    </w:p>
    <w:p w14:paraId="70F745E7" w14:textId="77777777" w:rsidR="00CD714C" w:rsidRPr="003C7EFF" w:rsidRDefault="00CD714C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p w14:paraId="59419D83" w14:textId="77777777" w:rsidR="00360691" w:rsidRPr="003C7EFF" w:rsidRDefault="00360691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p w14:paraId="45448853" w14:textId="77777777" w:rsidR="00360691" w:rsidRPr="003C7EFF" w:rsidRDefault="00360691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p w14:paraId="712EBAE8" w14:textId="77777777" w:rsidR="00360691" w:rsidRPr="003C7EFF" w:rsidRDefault="00360691" w:rsidP="00FF64A3">
      <w:pP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p w14:paraId="28C53F8F" w14:textId="74E55F86" w:rsidR="003C7EFF" w:rsidRPr="003C7EFF" w:rsidRDefault="002C2037" w:rsidP="00FF64A3">
      <w:pPr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da-DK"/>
        </w:rPr>
      </w:pPr>
      <w:r w:rsidRPr="003C7EFF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Table B3</w:t>
      </w:r>
      <w:r w:rsidRPr="003C7EF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. </w:t>
      </w:r>
      <w:r w:rsidR="003C7EFF" w:rsidRPr="003C7EFF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Follow-up procedures performed during the entire follow-up pathway, by adherence </w:t>
      </w:r>
      <w:r w:rsidR="00711177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>category</w:t>
      </w:r>
      <w:r w:rsidR="003C7EFF" w:rsidRPr="003C7EFF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and the follow-up recommendation after the index test.</w:t>
      </w:r>
    </w:p>
    <w:p w14:paraId="32240C5E" w14:textId="77777777" w:rsidR="004A2F11" w:rsidRPr="003C7EFF" w:rsidRDefault="004A2F11" w:rsidP="00F67554">
      <w:pPr>
        <w:pStyle w:val="Heading6"/>
        <w:rPr>
          <w:lang w:val="en-GB"/>
        </w:rPr>
      </w:pPr>
    </w:p>
    <w:tbl>
      <w:tblPr>
        <w:tblStyle w:val="TableGridLight"/>
        <w:tblW w:w="14170" w:type="dxa"/>
        <w:tblLook w:val="04A0" w:firstRow="1" w:lastRow="0" w:firstColumn="1" w:lastColumn="0" w:noHBand="0" w:noVBand="1"/>
      </w:tblPr>
      <w:tblGrid>
        <w:gridCol w:w="3681"/>
        <w:gridCol w:w="2551"/>
        <w:gridCol w:w="2694"/>
        <w:gridCol w:w="2693"/>
        <w:gridCol w:w="2551"/>
      </w:tblGrid>
      <w:tr w:rsidR="00A23D2D" w:rsidRPr="0089019F" w14:paraId="412440FA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2BFB4D90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551" w:type="dxa"/>
            <w:noWrap/>
            <w:hideMark/>
          </w:tcPr>
          <w:p w14:paraId="62DB57DD" w14:textId="77777777" w:rsidR="00A23D2D" w:rsidRDefault="00A23D2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Less than recommended</w:t>
            </w:r>
          </w:p>
          <w:p w14:paraId="15C569A1" w14:textId="77777777" w:rsidR="001969AD" w:rsidRDefault="001969A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Mean </w:t>
            </w:r>
          </w:p>
          <w:p w14:paraId="13C6AF3A" w14:textId="03B88A49" w:rsidR="003C7EFF" w:rsidRPr="003C7EFF" w:rsidRDefault="003C7EFF" w:rsidP="001969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(5</w:t>
            </w:r>
            <w:r w:rsidR="001969AD"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ins w:id="183" w:author="Mounica V.M." w:date="2021-11-08T13:55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84" w:author="Mounica V.M." w:date="2021-11-08T13:55:00Z">
              <w:r w:rsidR="001969AD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 w:rsid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95</w:t>
            </w:r>
            <w:r w:rsidR="001969AD"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percentile)</w:t>
            </w:r>
          </w:p>
        </w:tc>
        <w:tc>
          <w:tcPr>
            <w:tcW w:w="2694" w:type="dxa"/>
            <w:noWrap/>
            <w:hideMark/>
          </w:tcPr>
          <w:p w14:paraId="483CF3CD" w14:textId="77777777" w:rsid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Exactly as recommende</w:t>
            </w:r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d</w:t>
            </w:r>
          </w:p>
          <w:p w14:paraId="1B3E065B" w14:textId="77777777" w:rsidR="001969AD" w:rsidRDefault="001969A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Mean </w:t>
            </w:r>
          </w:p>
          <w:p w14:paraId="6561CDFF" w14:textId="599DCF96" w:rsidR="00A23D2D" w:rsidRPr="003C7EFF" w:rsidRDefault="001969AD" w:rsidP="001969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(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ins w:id="185" w:author="Mounica V.M." w:date="2021-11-08T13:55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86" w:author="Mounica V.M." w:date="2021-11-08T13:55:00Z">
              <w:r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9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</w:t>
            </w:r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ercentile)</w:t>
            </w:r>
          </w:p>
        </w:tc>
        <w:tc>
          <w:tcPr>
            <w:tcW w:w="2693" w:type="dxa"/>
            <w:noWrap/>
            <w:hideMark/>
          </w:tcPr>
          <w:p w14:paraId="74289742" w14:textId="77777777" w:rsidR="00A23D2D" w:rsidRDefault="00A23D2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More than recommended</w:t>
            </w:r>
          </w:p>
          <w:p w14:paraId="07B3899F" w14:textId="77777777" w:rsidR="001969AD" w:rsidRDefault="001969A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Mean </w:t>
            </w:r>
          </w:p>
          <w:p w14:paraId="543FC732" w14:textId="163188C2" w:rsidR="003C7EFF" w:rsidRPr="003C7EFF" w:rsidRDefault="001969AD" w:rsidP="001969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(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ins w:id="187" w:author="Mounica V.M." w:date="2021-11-08T13:55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88" w:author="Mounica V.M." w:date="2021-11-08T13:55:00Z">
              <w:r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</w:delText>
              </w:r>
              <w:r w:rsid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– </w:delText>
              </w:r>
            </w:del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9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</w:t>
            </w:r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ercentile)</w:t>
            </w:r>
          </w:p>
        </w:tc>
        <w:tc>
          <w:tcPr>
            <w:tcW w:w="2551" w:type="dxa"/>
            <w:noWrap/>
            <w:hideMark/>
          </w:tcPr>
          <w:p w14:paraId="2DC9ABB2" w14:textId="24466B89" w:rsidR="00A23D2D" w:rsidDel="00EC346B" w:rsidRDefault="00EC346B" w:rsidP="00A23D2D">
            <w:pPr>
              <w:jc w:val="center"/>
              <w:rPr>
                <w:del w:id="189" w:author="Mounica V.M." w:date="2021-11-08T13:55:00Z"/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ins w:id="190" w:author="Mounica V.M." w:date="2021-11-08T13:55:00Z">
              <w:r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t xml:space="preserve">Total </w:t>
              </w:r>
            </w:ins>
            <w:del w:id="191" w:author="Mounica V.M." w:date="2021-11-08T13:55:00Z">
              <w:r w:rsidR="00A23D2D" w:rsidRPr="003C7EFF" w:rsidDel="00EC346B">
                <w:rPr>
                  <w:rFonts w:ascii="Times New Roman" w:eastAsia="Times New Roman" w:hAnsi="Times New Roman" w:cs="Times New Roman"/>
                  <w:b/>
                  <w:sz w:val="22"/>
                  <w:szCs w:val="22"/>
                  <w:lang w:val="en-GB" w:eastAsia="da-DK"/>
                </w:rPr>
                <w:delText>TOTAL</w:delText>
              </w:r>
            </w:del>
          </w:p>
          <w:p w14:paraId="7E931D81" w14:textId="77777777" w:rsidR="001969AD" w:rsidRDefault="001969AD" w:rsidP="00A23D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Mean </w:t>
            </w:r>
          </w:p>
          <w:p w14:paraId="2CCCA009" w14:textId="05583719" w:rsidR="003C7EFF" w:rsidRPr="003C7EFF" w:rsidRDefault="001969AD" w:rsidP="001969A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(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ins w:id="192" w:author="Mounica V.M." w:date="2021-11-08T13:55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>–</w:t>
              </w:r>
            </w:ins>
            <w:del w:id="193" w:author="Mounica V.M." w:date="2021-11-08T13:55:00Z">
              <w:r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 </w:delText>
              </w:r>
              <w:r w:rsid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– </w:delText>
              </w:r>
            </w:del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95</w:t>
            </w:r>
            <w:r w:rsidRPr="001969A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da-DK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</w:t>
            </w:r>
            <w:r w:rsid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percentile)</w:t>
            </w:r>
          </w:p>
        </w:tc>
      </w:tr>
      <w:tr w:rsidR="00A23D2D" w:rsidRPr="003C7EFF" w14:paraId="2FD4409A" w14:textId="77777777" w:rsidTr="003C7EFF">
        <w:trPr>
          <w:trHeight w:val="339"/>
        </w:trPr>
        <w:tc>
          <w:tcPr>
            <w:tcW w:w="3681" w:type="dxa"/>
            <w:shd w:val="clear" w:color="auto" w:fill="D9D9D9" w:themeFill="background1" w:themeFillShade="D9"/>
            <w:noWrap/>
          </w:tcPr>
          <w:p w14:paraId="26DD8A24" w14:textId="3746FA1B" w:rsidR="00A23D2D" w:rsidRPr="003C7EFF" w:rsidRDefault="003C7EFF" w:rsidP="00EC346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New</w:t>
            </w:r>
            <w:r w:rsidR="00A23D2D"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 in </w:t>
            </w:r>
            <w:ins w:id="194" w:author="Mounica V.M." w:date="2021-11-08T13:55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 xml:space="preserve">3 </w:t>
              </w:r>
            </w:ins>
            <w:del w:id="195" w:author="Mounica V.M." w:date="2021-11-08T13:55:00Z">
              <w:r w:rsidR="00A23D2D"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three </w:delText>
              </w:r>
            </w:del>
            <w:r w:rsidR="00A23D2D"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months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</w:tcPr>
          <w:p w14:paraId="1C096052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bookmarkStart w:id="196" w:name="_GoBack"/>
            <w:bookmarkEnd w:id="196"/>
          </w:p>
        </w:tc>
        <w:tc>
          <w:tcPr>
            <w:tcW w:w="2694" w:type="dxa"/>
            <w:shd w:val="clear" w:color="auto" w:fill="D9D9D9" w:themeFill="background1" w:themeFillShade="D9"/>
            <w:noWrap/>
          </w:tcPr>
          <w:p w14:paraId="2EC0EA14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noWrap/>
          </w:tcPr>
          <w:p w14:paraId="39E0D543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</w:tcPr>
          <w:p w14:paraId="01623692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A23D2D" w:rsidRPr="003C7EFF" w14:paraId="50CBEFB1" w14:textId="77777777" w:rsidTr="003C7EFF">
        <w:trPr>
          <w:trHeight w:val="399"/>
        </w:trPr>
        <w:tc>
          <w:tcPr>
            <w:tcW w:w="3681" w:type="dxa"/>
            <w:noWrap/>
            <w:hideMark/>
          </w:tcPr>
          <w:p w14:paraId="7CBF2B4F" w14:textId="4E6D57EB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PV</w:t>
            </w:r>
            <w:ins w:id="197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 xml:space="preserve"> </w:t>
              </w:r>
            </w:ins>
            <w:del w:id="198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tests</w:t>
            </w:r>
          </w:p>
        </w:tc>
        <w:tc>
          <w:tcPr>
            <w:tcW w:w="2551" w:type="dxa"/>
            <w:noWrap/>
            <w:hideMark/>
          </w:tcPr>
          <w:p w14:paraId="4CED7976" w14:textId="582D2499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82 (0</w:t>
            </w:r>
            <w:ins w:id="199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00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8)</w:t>
            </w:r>
          </w:p>
        </w:tc>
        <w:tc>
          <w:tcPr>
            <w:tcW w:w="2694" w:type="dxa"/>
            <w:noWrap/>
            <w:hideMark/>
          </w:tcPr>
          <w:p w14:paraId="4D597A8F" w14:textId="7AE5FD13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4 (1</w:t>
            </w:r>
            <w:ins w:id="201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02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  <w:tc>
          <w:tcPr>
            <w:tcW w:w="2693" w:type="dxa"/>
            <w:noWrap/>
            <w:hideMark/>
          </w:tcPr>
          <w:p w14:paraId="7CBF9FDB" w14:textId="580C100E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17 (0</w:t>
            </w:r>
            <w:ins w:id="203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04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551" w:type="dxa"/>
            <w:noWrap/>
            <w:hideMark/>
          </w:tcPr>
          <w:p w14:paraId="5E648194" w14:textId="77F2BF58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40 (0</w:t>
            </w:r>
            <w:ins w:id="20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0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</w:tr>
      <w:tr w:rsidR="00A23D2D" w:rsidRPr="003C7EFF" w14:paraId="2A00623E" w14:textId="77777777" w:rsidTr="003C7EFF">
        <w:trPr>
          <w:trHeight w:val="399"/>
        </w:trPr>
        <w:tc>
          <w:tcPr>
            <w:tcW w:w="3681" w:type="dxa"/>
            <w:noWrap/>
            <w:hideMark/>
          </w:tcPr>
          <w:p w14:paraId="3AB74CD7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Cytological tests</w:t>
            </w:r>
          </w:p>
        </w:tc>
        <w:tc>
          <w:tcPr>
            <w:tcW w:w="2551" w:type="dxa"/>
            <w:noWrap/>
            <w:hideMark/>
          </w:tcPr>
          <w:p w14:paraId="250BB165" w14:textId="56E1F040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8 (0</w:t>
            </w:r>
            <w:ins w:id="207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08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8)</w:t>
            </w:r>
          </w:p>
        </w:tc>
        <w:tc>
          <w:tcPr>
            <w:tcW w:w="2694" w:type="dxa"/>
            <w:noWrap/>
            <w:hideMark/>
          </w:tcPr>
          <w:p w14:paraId="4CA128A3" w14:textId="642AC673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04 (1</w:t>
            </w:r>
            <w:ins w:id="209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10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  <w:tc>
          <w:tcPr>
            <w:tcW w:w="2693" w:type="dxa"/>
            <w:noWrap/>
            <w:hideMark/>
          </w:tcPr>
          <w:p w14:paraId="5DA0D0DA" w14:textId="61D0C09A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45 (0</w:t>
            </w:r>
            <w:ins w:id="211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12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4)</w:t>
            </w:r>
          </w:p>
        </w:tc>
        <w:tc>
          <w:tcPr>
            <w:tcW w:w="2551" w:type="dxa"/>
            <w:noWrap/>
            <w:hideMark/>
          </w:tcPr>
          <w:p w14:paraId="7D791AA7" w14:textId="36A37BF2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58 (0</w:t>
            </w:r>
            <w:ins w:id="21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1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</w:tr>
      <w:tr w:rsidR="00A23D2D" w:rsidRPr="003C7EFF" w14:paraId="3DDA9A49" w14:textId="77777777" w:rsidTr="003C7EFF">
        <w:trPr>
          <w:trHeight w:val="399"/>
        </w:trPr>
        <w:tc>
          <w:tcPr>
            <w:tcW w:w="3681" w:type="dxa"/>
            <w:noWrap/>
            <w:hideMark/>
          </w:tcPr>
          <w:p w14:paraId="6BC5BBD0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istological tests</w:t>
            </w:r>
          </w:p>
        </w:tc>
        <w:tc>
          <w:tcPr>
            <w:tcW w:w="2551" w:type="dxa"/>
            <w:noWrap/>
            <w:hideMark/>
          </w:tcPr>
          <w:p w14:paraId="1BC30BDB" w14:textId="34CAABF4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72 (0</w:t>
            </w:r>
            <w:ins w:id="215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16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694" w:type="dxa"/>
            <w:noWrap/>
            <w:hideMark/>
          </w:tcPr>
          <w:p w14:paraId="24AA9C9D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00</w:t>
            </w:r>
          </w:p>
        </w:tc>
        <w:tc>
          <w:tcPr>
            <w:tcW w:w="2693" w:type="dxa"/>
            <w:noWrap/>
            <w:hideMark/>
          </w:tcPr>
          <w:p w14:paraId="4046F486" w14:textId="2079B3C8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4 (0</w:t>
            </w:r>
            <w:ins w:id="21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1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551" w:type="dxa"/>
            <w:noWrap/>
            <w:hideMark/>
          </w:tcPr>
          <w:p w14:paraId="7D1F8913" w14:textId="38D6B8D3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33 (0</w:t>
            </w:r>
            <w:ins w:id="21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2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</w:tr>
      <w:tr w:rsidR="00A23D2D" w:rsidRPr="003C7EFF" w14:paraId="79872100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065DAA14" w14:textId="535F0E36" w:rsidR="00A23D2D" w:rsidRPr="003C7EFF" w:rsidRDefault="00EC346B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ins w:id="221" w:author="Mounica V.M." w:date="2021-11-08T13:56:00Z">
              <w:r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Conizations</w:t>
              </w:r>
            </w:ins>
            <w:del w:id="222" w:author="Mounica V.M." w:date="2021-11-08T13:56:00Z">
              <w:r w:rsidR="00A23D2D"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Conisations</w:delText>
              </w:r>
            </w:del>
          </w:p>
        </w:tc>
        <w:tc>
          <w:tcPr>
            <w:tcW w:w="2551" w:type="dxa"/>
            <w:noWrap/>
            <w:hideMark/>
          </w:tcPr>
          <w:p w14:paraId="525286A6" w14:textId="5E338E46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6 (0</w:t>
            </w:r>
            <w:ins w:id="223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24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4" w:type="dxa"/>
            <w:noWrap/>
            <w:hideMark/>
          </w:tcPr>
          <w:p w14:paraId="43046FC9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693" w:type="dxa"/>
            <w:noWrap/>
            <w:hideMark/>
          </w:tcPr>
          <w:p w14:paraId="1C4157ED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11D6D3C7" w14:textId="207D3C30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06 (0</w:t>
            </w:r>
            <w:ins w:id="22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2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</w:tr>
      <w:tr w:rsidR="00A23D2D" w:rsidRPr="003C7EFF" w14:paraId="27A9567A" w14:textId="77777777" w:rsidTr="003C7EFF">
        <w:trPr>
          <w:trHeight w:val="339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500A078B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Referral to colposcopy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2BD033CB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D5FB37B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14:paraId="0B75737E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33DC5B5A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A23D2D" w:rsidRPr="003C7EFF" w14:paraId="76C52351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26674470" w14:textId="3B029453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PV</w:t>
            </w:r>
            <w:ins w:id="227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 xml:space="preserve"> </w:t>
              </w:r>
            </w:ins>
            <w:del w:id="228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tests</w:t>
            </w:r>
          </w:p>
        </w:tc>
        <w:tc>
          <w:tcPr>
            <w:tcW w:w="2551" w:type="dxa"/>
            <w:noWrap/>
            <w:hideMark/>
          </w:tcPr>
          <w:p w14:paraId="62B9466A" w14:textId="7F7AC67D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7 (0</w:t>
            </w:r>
            <w:ins w:id="22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3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  <w:tc>
          <w:tcPr>
            <w:tcW w:w="2694" w:type="dxa"/>
            <w:noWrap/>
            <w:hideMark/>
          </w:tcPr>
          <w:p w14:paraId="78CF4684" w14:textId="646C01C9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3 (0</w:t>
            </w:r>
            <w:ins w:id="23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3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4)</w:t>
            </w:r>
          </w:p>
        </w:tc>
        <w:tc>
          <w:tcPr>
            <w:tcW w:w="2693" w:type="dxa"/>
            <w:noWrap/>
            <w:hideMark/>
          </w:tcPr>
          <w:p w14:paraId="42D13961" w14:textId="557F7DA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34 (0</w:t>
            </w:r>
            <w:ins w:id="23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3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  <w:tc>
          <w:tcPr>
            <w:tcW w:w="2551" w:type="dxa"/>
            <w:noWrap/>
            <w:hideMark/>
          </w:tcPr>
          <w:p w14:paraId="6F9308CA" w14:textId="5C75D33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2 (0</w:t>
            </w:r>
            <w:ins w:id="23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3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</w:tr>
      <w:tr w:rsidR="00A23D2D" w:rsidRPr="003C7EFF" w14:paraId="6A5EE3EA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03E8D709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Cytological tests</w:t>
            </w:r>
          </w:p>
        </w:tc>
        <w:tc>
          <w:tcPr>
            <w:tcW w:w="2551" w:type="dxa"/>
            <w:noWrap/>
            <w:hideMark/>
          </w:tcPr>
          <w:p w14:paraId="168E2A72" w14:textId="241DAD70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6 (0</w:t>
            </w:r>
            <w:ins w:id="23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3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6)</w:t>
            </w:r>
          </w:p>
        </w:tc>
        <w:tc>
          <w:tcPr>
            <w:tcW w:w="2694" w:type="dxa"/>
            <w:noWrap/>
            <w:hideMark/>
          </w:tcPr>
          <w:p w14:paraId="66FF1767" w14:textId="1E8D7B1A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67 (0</w:t>
            </w:r>
            <w:ins w:id="23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4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  <w:tc>
          <w:tcPr>
            <w:tcW w:w="2693" w:type="dxa"/>
            <w:noWrap/>
            <w:hideMark/>
          </w:tcPr>
          <w:p w14:paraId="6331A8E7" w14:textId="170509B3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47 (0</w:t>
            </w:r>
            <w:ins w:id="24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4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7)</w:t>
            </w:r>
          </w:p>
        </w:tc>
        <w:tc>
          <w:tcPr>
            <w:tcW w:w="2551" w:type="dxa"/>
            <w:noWrap/>
            <w:hideMark/>
          </w:tcPr>
          <w:p w14:paraId="032981A2" w14:textId="2F35854E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9 (0</w:t>
            </w:r>
            <w:ins w:id="24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4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6)</w:t>
            </w:r>
          </w:p>
        </w:tc>
      </w:tr>
      <w:tr w:rsidR="00A23D2D" w:rsidRPr="003C7EFF" w14:paraId="252EAFAE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555A6D76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istological tests</w:t>
            </w:r>
          </w:p>
        </w:tc>
        <w:tc>
          <w:tcPr>
            <w:tcW w:w="2551" w:type="dxa"/>
            <w:noWrap/>
            <w:hideMark/>
          </w:tcPr>
          <w:p w14:paraId="09263677" w14:textId="21935743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0 (0</w:t>
            </w:r>
            <w:ins w:id="24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4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694" w:type="dxa"/>
            <w:noWrap/>
            <w:hideMark/>
          </w:tcPr>
          <w:p w14:paraId="1A042A9B" w14:textId="34B84A52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34 (1</w:t>
            </w:r>
            <w:ins w:id="24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4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693" w:type="dxa"/>
            <w:noWrap/>
            <w:hideMark/>
          </w:tcPr>
          <w:p w14:paraId="2CE338B4" w14:textId="3751E62E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54 (0</w:t>
            </w:r>
            <w:ins w:id="24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5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551" w:type="dxa"/>
            <w:noWrap/>
            <w:hideMark/>
          </w:tcPr>
          <w:p w14:paraId="2403144E" w14:textId="3347D961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33 (0</w:t>
            </w:r>
            <w:ins w:id="25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5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</w:tr>
      <w:tr w:rsidR="00A23D2D" w:rsidRPr="003C7EFF" w14:paraId="0E96858A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0B167AA9" w14:textId="5C812B0C" w:rsidR="00A23D2D" w:rsidRPr="003C7EFF" w:rsidRDefault="00EC346B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ins w:id="253" w:author="Mounica V.M." w:date="2021-11-08T13:56:00Z">
              <w:r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Conizations</w:t>
              </w:r>
            </w:ins>
            <w:del w:id="254" w:author="Mounica V.M." w:date="2021-11-08T13:56:00Z">
              <w:r w:rsidR="00A23D2D"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Conisations</w:delText>
              </w:r>
            </w:del>
          </w:p>
        </w:tc>
        <w:tc>
          <w:tcPr>
            <w:tcW w:w="2551" w:type="dxa"/>
            <w:noWrap/>
            <w:hideMark/>
          </w:tcPr>
          <w:p w14:paraId="786C4DB4" w14:textId="2C877A4F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3 (0</w:t>
            </w:r>
            <w:ins w:id="25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5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4" w:type="dxa"/>
            <w:noWrap/>
            <w:hideMark/>
          </w:tcPr>
          <w:p w14:paraId="6DEDE7F3" w14:textId="1D07F645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59 (0</w:t>
            </w:r>
            <w:ins w:id="25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5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3" w:type="dxa"/>
            <w:noWrap/>
            <w:hideMark/>
          </w:tcPr>
          <w:p w14:paraId="5AE85554" w14:textId="5BF8377E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32 (0</w:t>
            </w:r>
            <w:ins w:id="25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6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551" w:type="dxa"/>
            <w:noWrap/>
            <w:hideMark/>
          </w:tcPr>
          <w:p w14:paraId="1E1E61B1" w14:textId="666B221F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29 (0</w:t>
            </w:r>
            <w:ins w:id="26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6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</w:tr>
      <w:tr w:rsidR="00A23D2D" w:rsidRPr="0089019F" w14:paraId="5961301B" w14:textId="77777777" w:rsidTr="003C7EFF">
        <w:trPr>
          <w:trHeight w:val="379"/>
        </w:trPr>
        <w:tc>
          <w:tcPr>
            <w:tcW w:w="3681" w:type="dxa"/>
            <w:shd w:val="clear" w:color="auto" w:fill="D9D9D9" w:themeFill="background1" w:themeFillShade="D9"/>
            <w:noWrap/>
            <w:hideMark/>
          </w:tcPr>
          <w:p w14:paraId="3F8DC87D" w14:textId="2FF7FE68" w:rsidR="00A23D2D" w:rsidRPr="003C7EFF" w:rsidRDefault="00A23D2D" w:rsidP="00EC346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 xml:space="preserve">New HPV test in </w:t>
            </w:r>
            <w:ins w:id="263" w:author="Mounica V.M." w:date="2021-11-08T13:56:00Z">
              <w:r w:rsidR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t xml:space="preserve">1 </w:t>
              </w:r>
            </w:ins>
            <w:del w:id="264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b/>
                  <w:bCs/>
                  <w:sz w:val="22"/>
                  <w:szCs w:val="22"/>
                  <w:lang w:val="en-GB" w:eastAsia="da-DK"/>
                </w:rPr>
                <w:delText xml:space="preserve">one </w:delText>
              </w:r>
            </w:del>
            <w:r w:rsidRPr="003C7EF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da-DK"/>
              </w:rPr>
              <w:t>year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3D513695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FA7BD6E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noWrap/>
            <w:hideMark/>
          </w:tcPr>
          <w:p w14:paraId="111B13DC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hideMark/>
          </w:tcPr>
          <w:p w14:paraId="56D58BCE" w14:textId="77777777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</w:p>
        </w:tc>
      </w:tr>
      <w:tr w:rsidR="00A23D2D" w:rsidRPr="003C7EFF" w14:paraId="3C7646D2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007F6696" w14:textId="57E7A97B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PV</w:t>
            </w:r>
            <w:ins w:id="265" w:author="Mounica V.M." w:date="2021-11-08T13:56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 xml:space="preserve"> </w:t>
              </w:r>
            </w:ins>
            <w:del w:id="266" w:author="Mounica V.M." w:date="2021-11-08T13:56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tests</w:t>
            </w:r>
          </w:p>
        </w:tc>
        <w:tc>
          <w:tcPr>
            <w:tcW w:w="2551" w:type="dxa"/>
            <w:noWrap/>
            <w:hideMark/>
          </w:tcPr>
          <w:p w14:paraId="328F35C0" w14:textId="3708EED5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38 (1</w:t>
            </w:r>
            <w:ins w:id="26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6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  <w:tc>
          <w:tcPr>
            <w:tcW w:w="2694" w:type="dxa"/>
            <w:noWrap/>
            <w:hideMark/>
          </w:tcPr>
          <w:p w14:paraId="3B0DD580" w14:textId="405DDBE1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26 (1</w:t>
            </w:r>
            <w:ins w:id="26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7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3)</w:t>
            </w:r>
          </w:p>
        </w:tc>
        <w:tc>
          <w:tcPr>
            <w:tcW w:w="2693" w:type="dxa"/>
            <w:noWrap/>
            <w:hideMark/>
          </w:tcPr>
          <w:p w14:paraId="1CC4712C" w14:textId="0A19894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8 (0</w:t>
            </w:r>
            <w:ins w:id="27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7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6)</w:t>
            </w:r>
          </w:p>
        </w:tc>
        <w:tc>
          <w:tcPr>
            <w:tcW w:w="2551" w:type="dxa"/>
            <w:noWrap/>
            <w:hideMark/>
          </w:tcPr>
          <w:p w14:paraId="373662BA" w14:textId="345BE560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06 (1</w:t>
            </w:r>
            <w:ins w:id="27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7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5)</w:t>
            </w:r>
          </w:p>
        </w:tc>
      </w:tr>
      <w:tr w:rsidR="00A23D2D" w:rsidRPr="003C7EFF" w14:paraId="7318436B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2087CA8C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Cytological tests</w:t>
            </w:r>
          </w:p>
        </w:tc>
        <w:tc>
          <w:tcPr>
            <w:tcW w:w="2551" w:type="dxa"/>
            <w:noWrap/>
            <w:hideMark/>
          </w:tcPr>
          <w:p w14:paraId="147211B0" w14:textId="6CBF269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77 (1</w:t>
            </w:r>
            <w:ins w:id="27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7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6)</w:t>
            </w:r>
          </w:p>
        </w:tc>
        <w:tc>
          <w:tcPr>
            <w:tcW w:w="2694" w:type="dxa"/>
            <w:noWrap/>
            <w:hideMark/>
          </w:tcPr>
          <w:p w14:paraId="771D4295" w14:textId="6BC91EB4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.41 (1</w:t>
            </w:r>
            <w:ins w:id="27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7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4)</w:t>
            </w:r>
          </w:p>
        </w:tc>
        <w:tc>
          <w:tcPr>
            <w:tcW w:w="2693" w:type="dxa"/>
            <w:noWrap/>
            <w:hideMark/>
          </w:tcPr>
          <w:p w14:paraId="3890506E" w14:textId="10B4D532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67 (0</w:t>
            </w:r>
            <w:ins w:id="27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8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7)</w:t>
            </w:r>
          </w:p>
        </w:tc>
        <w:tc>
          <w:tcPr>
            <w:tcW w:w="2551" w:type="dxa"/>
            <w:noWrap/>
            <w:hideMark/>
          </w:tcPr>
          <w:p w14:paraId="136A6102" w14:textId="447B70B6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.44 (0</w:t>
            </w:r>
            <w:ins w:id="281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82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6)</w:t>
            </w:r>
          </w:p>
        </w:tc>
      </w:tr>
      <w:tr w:rsidR="00A23D2D" w:rsidRPr="003C7EFF" w14:paraId="454D4662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04DF5AD5" w14:textId="77777777" w:rsidR="00A23D2D" w:rsidRPr="003C7EFF" w:rsidRDefault="00A23D2D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Histological tests</w:t>
            </w:r>
          </w:p>
        </w:tc>
        <w:tc>
          <w:tcPr>
            <w:tcW w:w="2551" w:type="dxa"/>
            <w:noWrap/>
            <w:hideMark/>
          </w:tcPr>
          <w:p w14:paraId="07AC53B5" w14:textId="7C392894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52 (0</w:t>
            </w:r>
            <w:ins w:id="28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8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  <w:tc>
          <w:tcPr>
            <w:tcW w:w="2694" w:type="dxa"/>
            <w:noWrap/>
            <w:hideMark/>
          </w:tcPr>
          <w:p w14:paraId="7913EE50" w14:textId="1DABC2A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23 (0</w:t>
            </w:r>
            <w:ins w:id="28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8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3" w:type="dxa"/>
            <w:noWrap/>
            <w:hideMark/>
          </w:tcPr>
          <w:p w14:paraId="0CAA6FAC" w14:textId="04639591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90 (0</w:t>
            </w:r>
            <w:ins w:id="28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8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  <w:tc>
          <w:tcPr>
            <w:tcW w:w="2551" w:type="dxa"/>
            <w:noWrap/>
            <w:hideMark/>
          </w:tcPr>
          <w:p w14:paraId="018ACFA9" w14:textId="4E9FD1FB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53 (0</w:t>
            </w:r>
            <w:ins w:id="28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9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2)</w:t>
            </w:r>
          </w:p>
        </w:tc>
      </w:tr>
      <w:tr w:rsidR="00A23D2D" w:rsidRPr="003C7EFF" w14:paraId="34E7F046" w14:textId="77777777" w:rsidTr="003C7EFF">
        <w:trPr>
          <w:trHeight w:val="339"/>
        </w:trPr>
        <w:tc>
          <w:tcPr>
            <w:tcW w:w="3681" w:type="dxa"/>
            <w:noWrap/>
            <w:hideMark/>
          </w:tcPr>
          <w:p w14:paraId="4091FC16" w14:textId="3FEA876D" w:rsidR="00A23D2D" w:rsidRPr="003C7EFF" w:rsidRDefault="00EC346B" w:rsidP="00A23D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ins w:id="291" w:author="Mounica V.M." w:date="2021-11-08T13:56:00Z">
              <w:r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Conizations</w:t>
              </w:r>
            </w:ins>
            <w:del w:id="292" w:author="Mounica V.M." w:date="2021-11-08T13:56:00Z">
              <w:r w:rsidR="00A23D2D"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Conisations</w:delText>
              </w:r>
            </w:del>
          </w:p>
        </w:tc>
        <w:tc>
          <w:tcPr>
            <w:tcW w:w="2551" w:type="dxa"/>
            <w:noWrap/>
            <w:hideMark/>
          </w:tcPr>
          <w:p w14:paraId="3B80BF2B" w14:textId="37D6A3FC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2 (0</w:t>
            </w:r>
            <w:ins w:id="293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94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4" w:type="dxa"/>
            <w:noWrap/>
            <w:hideMark/>
          </w:tcPr>
          <w:p w14:paraId="5532B308" w14:textId="61580DE2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1 (0</w:t>
            </w:r>
            <w:ins w:id="295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96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693" w:type="dxa"/>
            <w:noWrap/>
            <w:hideMark/>
          </w:tcPr>
          <w:p w14:paraId="150B0EA7" w14:textId="7B6D8A34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1 (0</w:t>
            </w:r>
            <w:ins w:id="297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298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  <w:tc>
          <w:tcPr>
            <w:tcW w:w="2551" w:type="dxa"/>
            <w:noWrap/>
            <w:hideMark/>
          </w:tcPr>
          <w:p w14:paraId="643DE0DA" w14:textId="6447582F" w:rsidR="00A23D2D" w:rsidRPr="003C7EFF" w:rsidRDefault="00A23D2D" w:rsidP="00A23D2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</w:pPr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0.12 (0</w:t>
            </w:r>
            <w:ins w:id="299" w:author="Mounica V.M." w:date="2021-11-08T13:57:00Z">
              <w:r w:rsidR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t>–</w:t>
              </w:r>
            </w:ins>
            <w:del w:id="300" w:author="Mounica V.M." w:date="2021-11-08T13:57:00Z">
              <w:r w:rsidRPr="003C7EFF" w:rsidDel="00EC346B">
                <w:rPr>
                  <w:rFonts w:ascii="Times New Roman" w:eastAsia="Times New Roman" w:hAnsi="Times New Roman" w:cs="Times New Roman"/>
                  <w:sz w:val="22"/>
                  <w:szCs w:val="22"/>
                  <w:lang w:val="en-GB" w:eastAsia="da-DK"/>
                </w:rPr>
                <w:delText>-</w:delText>
              </w:r>
            </w:del>
            <w:r w:rsidRPr="003C7EFF">
              <w:rPr>
                <w:rFonts w:ascii="Times New Roman" w:eastAsia="Times New Roman" w:hAnsi="Times New Roman" w:cs="Times New Roman"/>
                <w:sz w:val="22"/>
                <w:szCs w:val="22"/>
                <w:lang w:val="en-GB" w:eastAsia="da-DK"/>
              </w:rPr>
              <w:t>1)</w:t>
            </w:r>
          </w:p>
        </w:tc>
      </w:tr>
    </w:tbl>
    <w:p w14:paraId="36E82D67" w14:textId="235A3EEF" w:rsidR="008971D0" w:rsidRPr="00C05492" w:rsidRDefault="008971D0" w:rsidP="008971D0">
      <w:pPr>
        <w:pStyle w:val="BodyText2"/>
        <w:suppressLineNumbers/>
        <w:spacing w:line="256" w:lineRule="auto"/>
        <w:rPr>
          <w:rFonts w:ascii="Times New Roman" w:eastAsia="Times New Roman" w:hAnsi="Times New Roman" w:cs="Times New Roman"/>
          <w:szCs w:val="18"/>
          <w:lang w:eastAsia="da-DK"/>
        </w:rPr>
      </w:pPr>
      <w:r w:rsidRPr="00C05492">
        <w:rPr>
          <w:rFonts w:ascii="Times New Roman" w:eastAsia="Times New Roman" w:hAnsi="Times New Roman" w:cs="Times New Roman"/>
          <w:szCs w:val="18"/>
          <w:lang w:eastAsia="da-DK"/>
        </w:rPr>
        <w:t>Abbreviations. HPV</w:t>
      </w:r>
      <w:ins w:id="301" w:author="Mounica V.M." w:date="2021-11-08T13:56:00Z">
        <w:r w:rsidR="00EC346B">
          <w:rPr>
            <w:rFonts w:ascii="Times New Roman" w:eastAsia="Times New Roman" w:hAnsi="Times New Roman" w:cs="Times New Roman"/>
            <w:szCs w:val="18"/>
            <w:lang w:eastAsia="da-DK"/>
          </w:rPr>
          <w:t>–</w:t>
        </w:r>
      </w:ins>
      <w:del w:id="302" w:author="Mounica V.M." w:date="2021-11-08T13:56:00Z">
        <w:r w:rsidRPr="00C05492" w:rsidDel="00EC346B">
          <w:rPr>
            <w:rFonts w:ascii="Times New Roman" w:eastAsia="Times New Roman" w:hAnsi="Times New Roman" w:cs="Times New Roman"/>
            <w:szCs w:val="18"/>
            <w:lang w:eastAsia="da-DK"/>
          </w:rPr>
          <w:delText xml:space="preserve"> – </w:delText>
        </w:r>
      </w:del>
      <w:r w:rsidRPr="00C05492">
        <w:rPr>
          <w:rFonts w:ascii="Times New Roman" w:eastAsia="Times New Roman" w:hAnsi="Times New Roman" w:cs="Times New Roman"/>
          <w:szCs w:val="18"/>
          <w:lang w:eastAsia="da-DK"/>
        </w:rPr>
        <w:t>human papillomavirus.</w:t>
      </w:r>
    </w:p>
    <w:p w14:paraId="539A81DD" w14:textId="77777777" w:rsidR="000F0F4B" w:rsidRDefault="000F0F4B" w:rsidP="00A23D2D">
      <w:pPr>
        <w:pStyle w:val="NoSpacing"/>
        <w:spacing w:line="259" w:lineRule="auto"/>
        <w:rPr>
          <w:lang w:val="en-GB" w:eastAsia="da-DK"/>
        </w:rPr>
        <w:sectPr w:rsidR="000F0F4B" w:rsidSect="00651F32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462819D7" w14:textId="3731E4D7" w:rsidR="004E166C" w:rsidRPr="00B82EC9" w:rsidRDefault="004E166C" w:rsidP="004E166C">
      <w:pPr>
        <w:pStyle w:val="NoSpacing"/>
        <w:spacing w:line="259" w:lineRule="auto"/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  <w:r w:rsidRPr="004E166C">
        <w:rPr>
          <w:rFonts w:ascii="Times New Roman" w:hAnsi="Times New Roman" w:cs="Times New Roman"/>
          <w:b/>
          <w:sz w:val="24"/>
          <w:lang w:val="en-GB" w:eastAsia="da-DK"/>
        </w:rPr>
        <w:lastRenderedPageBreak/>
        <w:t>Table B4</w:t>
      </w:r>
      <w:r w:rsidRPr="00B82EC9">
        <w:rPr>
          <w:rFonts w:ascii="Times New Roman" w:hAnsi="Times New Roman" w:cs="Times New Roman"/>
          <w:sz w:val="24"/>
          <w:lang w:val="en-GB" w:eastAsia="da-DK"/>
        </w:rPr>
        <w:t xml:space="preserve"> Average numbers</w:t>
      </w:r>
      <w:r>
        <w:rPr>
          <w:rFonts w:ascii="Times New Roman" w:hAnsi="Times New Roman" w:cs="Times New Roman"/>
          <w:sz w:val="24"/>
          <w:lang w:val="en-GB" w:eastAsia="da-DK"/>
        </w:rPr>
        <w:t>, including 5</w:t>
      </w:r>
      <w:r w:rsidRPr="004E166C">
        <w:rPr>
          <w:rFonts w:ascii="Times New Roman" w:hAnsi="Times New Roman" w:cs="Times New Roman"/>
          <w:sz w:val="24"/>
          <w:vertAlign w:val="superscript"/>
          <w:lang w:val="en-GB" w:eastAsia="da-DK"/>
        </w:rPr>
        <w:t>th</w:t>
      </w:r>
      <w:ins w:id="303" w:author="Mounica V.M." w:date="2021-11-08T13:58:00Z">
        <w:r w:rsidR="00EC346B">
          <w:rPr>
            <w:rFonts w:ascii="Times New Roman" w:hAnsi="Times New Roman" w:cs="Times New Roman"/>
            <w:sz w:val="24"/>
            <w:lang w:val="en-GB" w:eastAsia="da-DK"/>
          </w:rPr>
          <w:t>–</w:t>
        </w:r>
      </w:ins>
      <w:del w:id="304" w:author="Mounica V.M." w:date="2021-11-08T13:58:00Z">
        <w:r w:rsidDel="00EC346B">
          <w:rPr>
            <w:rFonts w:ascii="Times New Roman" w:hAnsi="Times New Roman" w:cs="Times New Roman"/>
            <w:sz w:val="24"/>
            <w:lang w:val="en-GB" w:eastAsia="da-DK"/>
          </w:rPr>
          <w:delText xml:space="preserve"> -</w:delText>
        </w:r>
      </w:del>
      <w:r>
        <w:rPr>
          <w:rFonts w:ascii="Times New Roman" w:hAnsi="Times New Roman" w:cs="Times New Roman"/>
          <w:sz w:val="24"/>
          <w:lang w:val="en-GB" w:eastAsia="da-DK"/>
        </w:rPr>
        <w:t>95</w:t>
      </w:r>
      <w:r w:rsidRPr="004E166C">
        <w:rPr>
          <w:rFonts w:ascii="Times New Roman" w:hAnsi="Times New Roman" w:cs="Times New Roman"/>
          <w:sz w:val="24"/>
          <w:vertAlign w:val="superscript"/>
          <w:lang w:val="en-GB" w:eastAsia="da-DK"/>
        </w:rPr>
        <w:t>th</w:t>
      </w:r>
      <w:r>
        <w:rPr>
          <w:rFonts w:ascii="Times New Roman" w:hAnsi="Times New Roman" w:cs="Times New Roman"/>
          <w:sz w:val="24"/>
          <w:lang w:val="en-GB" w:eastAsia="da-DK"/>
        </w:rPr>
        <w:t xml:space="preserve"> percentile ranges,</w:t>
      </w:r>
      <w:r w:rsidRPr="00B82EC9">
        <w:rPr>
          <w:rFonts w:ascii="Times New Roman" w:hAnsi="Times New Roman" w:cs="Times New Roman"/>
          <w:sz w:val="24"/>
          <w:lang w:val="en-GB" w:eastAsia="da-DK"/>
        </w:rPr>
        <w:t xml:space="preserve"> of f</w:t>
      </w:r>
      <w:r w:rsidRPr="00B82EC9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ollow-up procedures performed during the entire follow-up pathway in the Capital region </w:t>
      </w:r>
      <w: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>and</w:t>
      </w:r>
      <w:r w:rsidRPr="00B82EC9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the other four regions</w:t>
      </w:r>
      <w:r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 combined</w:t>
      </w:r>
      <w:r w:rsidRPr="00B82EC9"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  <w:t xml:space="preserve">. </w:t>
      </w:r>
    </w:p>
    <w:p w14:paraId="0B742C7E" w14:textId="77777777" w:rsidR="004E166C" w:rsidRDefault="004E166C" w:rsidP="004E166C">
      <w:pPr>
        <w:pStyle w:val="NoSpacing"/>
        <w:spacing w:line="259" w:lineRule="auto"/>
        <w:rPr>
          <w:rFonts w:ascii="Times New Roman" w:eastAsia="Times New Roman" w:hAnsi="Times New Roman" w:cs="Times New Roman"/>
          <w:sz w:val="24"/>
          <w:szCs w:val="18"/>
          <w:lang w:val="en-GB" w:eastAsia="da-DK"/>
        </w:rPr>
      </w:pPr>
    </w:p>
    <w:tbl>
      <w:tblPr>
        <w:tblStyle w:val="GridTable1Light"/>
        <w:tblW w:w="9435" w:type="dxa"/>
        <w:tblLook w:val="04A0" w:firstRow="1" w:lastRow="0" w:firstColumn="1" w:lastColumn="0" w:noHBand="0" w:noVBand="1"/>
      </w:tblPr>
      <w:tblGrid>
        <w:gridCol w:w="3338"/>
        <w:gridCol w:w="2963"/>
        <w:gridCol w:w="3134"/>
      </w:tblGrid>
      <w:tr w:rsidR="004E166C" w:rsidRPr="00DA5B8D" w14:paraId="0FF9FDBF" w14:textId="77777777" w:rsidTr="00EC3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shd w:val="clear" w:color="auto" w:fill="AEAAAA" w:themeFill="background2" w:themeFillShade="BF"/>
            <w:noWrap/>
            <w:hideMark/>
          </w:tcPr>
          <w:p w14:paraId="02DB9A05" w14:textId="77777777" w:rsidR="004E166C" w:rsidRPr="000F0F4B" w:rsidRDefault="004E166C" w:rsidP="00EC346B">
            <w:pPr>
              <w:rPr>
                <w:rFonts w:ascii="Times New Roman" w:eastAsia="Times New Roman" w:hAnsi="Times New Roman" w:cs="Times New Roman"/>
                <w:sz w:val="22"/>
                <w:szCs w:val="24"/>
                <w:lang w:val="en-GB" w:eastAsia="en-GB"/>
              </w:rPr>
            </w:pPr>
          </w:p>
        </w:tc>
        <w:tc>
          <w:tcPr>
            <w:tcW w:w="2963" w:type="dxa"/>
            <w:shd w:val="clear" w:color="auto" w:fill="AEAAAA" w:themeFill="background2" w:themeFillShade="BF"/>
            <w:hideMark/>
          </w:tcPr>
          <w:p w14:paraId="3DB066CB" w14:textId="77777777" w:rsidR="004E166C" w:rsidRPr="00593FC3" w:rsidRDefault="004E166C" w:rsidP="00EC3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apital reg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a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,</w:t>
            </w:r>
          </w:p>
          <w:p w14:paraId="33643D56" w14:textId="1024DB4F" w:rsidR="004E166C" w:rsidRPr="000F0F4B" w:rsidRDefault="004E166C" w:rsidP="00EC3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M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n (5</w:t>
            </w:r>
            <w:r w:rsidRPr="00B82EC9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th</w:t>
            </w:r>
            <w:ins w:id="305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06" w:author="Mounica V.M." w:date="2021-11-08T13:58:00Z">
              <w:r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 xml:space="preserve"> – 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95</w:t>
            </w:r>
            <w:r w:rsidRPr="00B82EC9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percentile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3134" w:type="dxa"/>
            <w:shd w:val="clear" w:color="auto" w:fill="AEAAAA" w:themeFill="background2" w:themeFillShade="BF"/>
            <w:hideMark/>
          </w:tcPr>
          <w:p w14:paraId="2791D094" w14:textId="77777777" w:rsidR="004E166C" w:rsidRPr="00593FC3" w:rsidRDefault="004E166C" w:rsidP="00EC3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Other region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b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,</w:t>
            </w:r>
          </w:p>
          <w:p w14:paraId="1FFB8A6B" w14:textId="70FE18F3" w:rsidR="004E166C" w:rsidRPr="000F0F4B" w:rsidRDefault="004E166C" w:rsidP="00EC3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M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n (5</w:t>
            </w:r>
            <w:r w:rsidRPr="00B82EC9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th</w:t>
            </w:r>
            <w:del w:id="307" w:author="Mounica V.M." w:date="2021-11-08T13:58:00Z">
              <w:r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 xml:space="preserve"> </w:delText>
              </w:r>
            </w:del>
            <w:ins w:id="308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09" w:author="Mounica V.M." w:date="2021-11-08T13:58:00Z">
              <w:r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 xml:space="preserve"> - 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95</w:t>
            </w:r>
            <w:r w:rsidRPr="00B82EC9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percentile</w:t>
            </w: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</w:tr>
      <w:tr w:rsidR="004E166C" w:rsidRPr="000F0F4B" w14:paraId="5CA9240A" w14:textId="77777777" w:rsidTr="00EC34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noWrap/>
            <w:hideMark/>
          </w:tcPr>
          <w:p w14:paraId="048837D2" w14:textId="77777777" w:rsidR="004E166C" w:rsidRPr="00B82EC9" w:rsidRDefault="004E166C" w:rsidP="00EC34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</w:pPr>
            <w:r w:rsidRPr="00B82EC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  <w:t>HPV tests</w:t>
            </w:r>
          </w:p>
        </w:tc>
        <w:tc>
          <w:tcPr>
            <w:tcW w:w="2963" w:type="dxa"/>
            <w:noWrap/>
            <w:hideMark/>
          </w:tcPr>
          <w:p w14:paraId="78D225F0" w14:textId="5F100568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0.52 (0</w:t>
            </w:r>
            <w:ins w:id="310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11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)</w:t>
            </w:r>
          </w:p>
        </w:tc>
        <w:tc>
          <w:tcPr>
            <w:tcW w:w="3134" w:type="dxa"/>
            <w:noWrap/>
            <w:hideMark/>
          </w:tcPr>
          <w:p w14:paraId="3106604C" w14:textId="46C5D726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.82 (0</w:t>
            </w:r>
            <w:ins w:id="312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13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5)</w:t>
            </w:r>
          </w:p>
        </w:tc>
      </w:tr>
      <w:tr w:rsidR="004E166C" w:rsidRPr="000F0F4B" w14:paraId="4868A70E" w14:textId="77777777" w:rsidTr="00EC34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noWrap/>
            <w:hideMark/>
          </w:tcPr>
          <w:p w14:paraId="5FD88B11" w14:textId="77777777" w:rsidR="004E166C" w:rsidRPr="00B82EC9" w:rsidRDefault="004E166C" w:rsidP="00EC34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</w:pPr>
            <w:r w:rsidRPr="00B82EC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  <w:t>Cytological tests</w:t>
            </w:r>
          </w:p>
        </w:tc>
        <w:tc>
          <w:tcPr>
            <w:tcW w:w="2963" w:type="dxa"/>
            <w:noWrap/>
            <w:hideMark/>
          </w:tcPr>
          <w:p w14:paraId="115BF98C" w14:textId="04AC4C9D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.26 (0</w:t>
            </w:r>
            <w:ins w:id="314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15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4)</w:t>
            </w:r>
          </w:p>
        </w:tc>
        <w:tc>
          <w:tcPr>
            <w:tcW w:w="3134" w:type="dxa"/>
            <w:noWrap/>
            <w:hideMark/>
          </w:tcPr>
          <w:p w14:paraId="108138B1" w14:textId="2EDBA48C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.41 (0</w:t>
            </w:r>
            <w:ins w:id="316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17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6)</w:t>
            </w:r>
          </w:p>
        </w:tc>
      </w:tr>
      <w:tr w:rsidR="004E166C" w:rsidRPr="000F0F4B" w14:paraId="6F2C2FD3" w14:textId="77777777" w:rsidTr="00EC34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noWrap/>
            <w:hideMark/>
          </w:tcPr>
          <w:p w14:paraId="71DDAC3C" w14:textId="77777777" w:rsidR="004E166C" w:rsidRPr="00B82EC9" w:rsidRDefault="004E166C" w:rsidP="00EC34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</w:pPr>
            <w:r w:rsidRPr="00B82EC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  <w:t>Histological tests</w:t>
            </w:r>
          </w:p>
        </w:tc>
        <w:tc>
          <w:tcPr>
            <w:tcW w:w="2963" w:type="dxa"/>
            <w:noWrap/>
            <w:hideMark/>
          </w:tcPr>
          <w:p w14:paraId="60256611" w14:textId="6103D0BD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.33 (0</w:t>
            </w:r>
            <w:ins w:id="318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19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)</w:t>
            </w:r>
          </w:p>
        </w:tc>
        <w:tc>
          <w:tcPr>
            <w:tcW w:w="3134" w:type="dxa"/>
            <w:noWrap/>
            <w:hideMark/>
          </w:tcPr>
          <w:p w14:paraId="15C98626" w14:textId="3B445D3C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0.84 (0</w:t>
            </w:r>
            <w:ins w:id="320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21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)</w:t>
            </w:r>
          </w:p>
        </w:tc>
      </w:tr>
      <w:tr w:rsidR="004E166C" w:rsidRPr="000F0F4B" w14:paraId="37B8F5F5" w14:textId="77777777" w:rsidTr="00EC34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8" w:type="dxa"/>
            <w:noWrap/>
            <w:hideMark/>
          </w:tcPr>
          <w:p w14:paraId="0D33B18F" w14:textId="3DBDB319" w:rsidR="004E166C" w:rsidRPr="00B82EC9" w:rsidRDefault="002A7AFC" w:rsidP="00EC34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lang w:val="en-GB" w:eastAsia="en-GB"/>
              </w:rPr>
            </w:pPr>
            <w:ins w:id="322" w:author="Mounica V.M." w:date="2021-11-08T13:59:00Z">
              <w:r>
                <w:rPr>
                  <w:rFonts w:ascii="Times New Roman" w:eastAsia="Times New Roman" w:hAnsi="Times New Roman" w:cs="Times New Roman"/>
                  <w:b w:val="0"/>
                  <w:color w:val="000000"/>
                  <w:sz w:val="22"/>
                  <w:lang w:val="en-GB" w:eastAsia="en-GB"/>
                </w:rPr>
                <w:t>Conizations</w:t>
              </w:r>
            </w:ins>
            <w:del w:id="323" w:author="Mounica V.M." w:date="2021-11-08T13:59:00Z">
              <w:r w:rsidR="004E166C" w:rsidRPr="00B82EC9" w:rsidDel="002A7AFC">
                <w:rPr>
                  <w:rFonts w:ascii="Times New Roman" w:eastAsia="Times New Roman" w:hAnsi="Times New Roman" w:cs="Times New Roman"/>
                  <w:b w:val="0"/>
                  <w:color w:val="000000"/>
                  <w:sz w:val="22"/>
                  <w:lang w:val="en-GB" w:eastAsia="en-GB"/>
                </w:rPr>
                <w:delText>Conisations</w:delText>
              </w:r>
            </w:del>
          </w:p>
        </w:tc>
        <w:tc>
          <w:tcPr>
            <w:tcW w:w="2963" w:type="dxa"/>
            <w:noWrap/>
            <w:hideMark/>
          </w:tcPr>
          <w:p w14:paraId="132F70D3" w14:textId="6A6BDB38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0.21 (0</w:t>
            </w:r>
            <w:ins w:id="324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25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)</w:t>
            </w:r>
          </w:p>
        </w:tc>
        <w:tc>
          <w:tcPr>
            <w:tcW w:w="3134" w:type="dxa"/>
            <w:noWrap/>
            <w:hideMark/>
          </w:tcPr>
          <w:p w14:paraId="1E081922" w14:textId="48B9A07C" w:rsidR="004E166C" w:rsidRPr="000F0F4B" w:rsidRDefault="004E166C" w:rsidP="00EC3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0.20 (0</w:t>
            </w:r>
            <w:ins w:id="326" w:author="Mounica V.M." w:date="2021-11-08T13:58:00Z">
              <w:r w:rsidR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t>–</w:t>
              </w:r>
            </w:ins>
            <w:del w:id="327" w:author="Mounica V.M." w:date="2021-11-08T13:58:00Z">
              <w:r w:rsidRPr="000F0F4B" w:rsidDel="00EC346B">
                <w:rPr>
                  <w:rFonts w:ascii="Times New Roman" w:eastAsia="Times New Roman" w:hAnsi="Times New Roman" w:cs="Times New Roman"/>
                  <w:color w:val="000000"/>
                  <w:sz w:val="22"/>
                  <w:lang w:val="en-GB" w:eastAsia="en-GB"/>
                </w:rPr>
                <w:delText>-</w:delText>
              </w:r>
            </w:del>
            <w:r w:rsidRPr="000F0F4B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)</w:t>
            </w:r>
          </w:p>
        </w:tc>
      </w:tr>
    </w:tbl>
    <w:p w14:paraId="4DC09238" w14:textId="77777777" w:rsidR="004E166C" w:rsidRPr="00DA26A8" w:rsidRDefault="004E166C" w:rsidP="004E166C">
      <w:pPr>
        <w:pStyle w:val="NoSpacing"/>
        <w:spacing w:line="259" w:lineRule="auto"/>
        <w:rPr>
          <w:rFonts w:ascii="Times New Roman" w:hAnsi="Times New Roman" w:cs="Times New Roman"/>
          <w:sz w:val="18"/>
          <w:lang w:val="en-GB" w:eastAsia="da-DK"/>
        </w:rPr>
      </w:pPr>
      <w:r>
        <w:rPr>
          <w:rFonts w:ascii="Times New Roman" w:hAnsi="Times New Roman" w:cs="Times New Roman"/>
          <w:sz w:val="18"/>
          <w:vertAlign w:val="superscript"/>
          <w:lang w:val="en-GB" w:eastAsia="da-DK"/>
        </w:rPr>
        <w:t xml:space="preserve">a </w:t>
      </w:r>
      <w:r>
        <w:rPr>
          <w:rFonts w:ascii="Times New Roman" w:hAnsi="Times New Roman" w:cs="Times New Roman"/>
          <w:sz w:val="18"/>
          <w:lang w:val="en-GB" w:eastAsia="da-DK"/>
        </w:rPr>
        <w:t xml:space="preserve">Capital Region referred all positive screening samples for colposcopy independent of the HPV genotype. </w:t>
      </w:r>
    </w:p>
    <w:p w14:paraId="07C34DFA" w14:textId="50205A09" w:rsidR="000F0F4B" w:rsidRPr="00593FC3" w:rsidRDefault="004E166C" w:rsidP="004E166C">
      <w:pPr>
        <w:pStyle w:val="NoSpacing"/>
        <w:spacing w:line="259" w:lineRule="auto"/>
        <w:rPr>
          <w:rFonts w:ascii="Times New Roman" w:hAnsi="Times New Roman" w:cs="Times New Roman"/>
          <w:sz w:val="18"/>
          <w:vertAlign w:val="superscript"/>
          <w:lang w:val="en-GB" w:eastAsia="da-DK"/>
        </w:rPr>
      </w:pPr>
      <w:r>
        <w:rPr>
          <w:rFonts w:ascii="Times New Roman" w:hAnsi="Times New Roman" w:cs="Times New Roman"/>
          <w:sz w:val="18"/>
          <w:vertAlign w:val="superscript"/>
          <w:lang w:val="en-GB" w:eastAsia="da-DK"/>
        </w:rPr>
        <w:t xml:space="preserve">b </w:t>
      </w:r>
      <w:r>
        <w:rPr>
          <w:rFonts w:ascii="Times New Roman" w:hAnsi="Times New Roman" w:cs="Times New Roman"/>
          <w:sz w:val="18"/>
          <w:lang w:val="en-GB" w:eastAsia="da-DK"/>
        </w:rPr>
        <w:t xml:space="preserve">Northern </w:t>
      </w:r>
      <w:ins w:id="328" w:author="Mounica V.M." w:date="2021-11-08T13:58:00Z">
        <w:r w:rsidR="00EC346B">
          <w:rPr>
            <w:rFonts w:ascii="Times New Roman" w:hAnsi="Times New Roman" w:cs="Times New Roman"/>
            <w:sz w:val="18"/>
            <w:lang w:val="en-GB" w:eastAsia="da-DK"/>
          </w:rPr>
          <w:t>r</w:t>
        </w:r>
      </w:ins>
      <w:del w:id="329" w:author="Mounica V.M." w:date="2021-11-08T13:58:00Z">
        <w:r w:rsidDel="00EC346B">
          <w:rPr>
            <w:rFonts w:ascii="Times New Roman" w:hAnsi="Times New Roman" w:cs="Times New Roman"/>
            <w:sz w:val="18"/>
            <w:lang w:val="en-GB" w:eastAsia="da-DK"/>
          </w:rPr>
          <w:delText>R</w:delText>
        </w:r>
      </w:del>
      <w:r>
        <w:rPr>
          <w:rFonts w:ascii="Times New Roman" w:hAnsi="Times New Roman" w:cs="Times New Roman"/>
          <w:sz w:val="18"/>
          <w:lang w:val="en-GB" w:eastAsia="da-DK"/>
        </w:rPr>
        <w:t xml:space="preserve">egion, Central </w:t>
      </w:r>
      <w:ins w:id="330" w:author="Mounica V.M." w:date="2021-11-08T13:59:00Z">
        <w:r w:rsidR="00EC346B">
          <w:rPr>
            <w:rFonts w:ascii="Times New Roman" w:hAnsi="Times New Roman" w:cs="Times New Roman"/>
            <w:sz w:val="18"/>
            <w:lang w:val="en-GB" w:eastAsia="da-DK"/>
          </w:rPr>
          <w:t>r</w:t>
        </w:r>
      </w:ins>
      <w:del w:id="331" w:author="Mounica V.M." w:date="2021-11-08T13:59:00Z">
        <w:r w:rsidDel="00EC346B">
          <w:rPr>
            <w:rFonts w:ascii="Times New Roman" w:hAnsi="Times New Roman" w:cs="Times New Roman"/>
            <w:sz w:val="18"/>
            <w:lang w:val="en-GB" w:eastAsia="da-DK"/>
          </w:rPr>
          <w:delText>R</w:delText>
        </w:r>
      </w:del>
      <w:r>
        <w:rPr>
          <w:rFonts w:ascii="Times New Roman" w:hAnsi="Times New Roman" w:cs="Times New Roman"/>
          <w:sz w:val="18"/>
          <w:lang w:val="en-GB" w:eastAsia="da-DK"/>
        </w:rPr>
        <w:t xml:space="preserve">egion, Southern </w:t>
      </w:r>
      <w:ins w:id="332" w:author="Mounica V.M." w:date="2021-11-08T13:59:00Z">
        <w:r w:rsidR="00EC346B">
          <w:rPr>
            <w:rFonts w:ascii="Times New Roman" w:hAnsi="Times New Roman" w:cs="Times New Roman"/>
            <w:sz w:val="18"/>
            <w:lang w:val="en-GB" w:eastAsia="da-DK"/>
          </w:rPr>
          <w:t>r</w:t>
        </w:r>
      </w:ins>
      <w:del w:id="333" w:author="Mounica V.M." w:date="2021-11-08T13:59:00Z">
        <w:r w:rsidDel="00EC346B">
          <w:rPr>
            <w:rFonts w:ascii="Times New Roman" w:hAnsi="Times New Roman" w:cs="Times New Roman"/>
            <w:sz w:val="18"/>
            <w:lang w:val="en-GB" w:eastAsia="da-DK"/>
          </w:rPr>
          <w:delText>R</w:delText>
        </w:r>
      </w:del>
      <w:r>
        <w:rPr>
          <w:rFonts w:ascii="Times New Roman" w:hAnsi="Times New Roman" w:cs="Times New Roman"/>
          <w:sz w:val="18"/>
          <w:lang w:val="en-GB" w:eastAsia="da-DK"/>
        </w:rPr>
        <w:t>egion</w:t>
      </w:r>
      <w:ins w:id="334" w:author="Mounica V.M." w:date="2021-11-08T13:59:00Z">
        <w:r w:rsidR="00EC346B">
          <w:rPr>
            <w:rFonts w:ascii="Times New Roman" w:hAnsi="Times New Roman" w:cs="Times New Roman"/>
            <w:sz w:val="18"/>
            <w:lang w:val="en-GB" w:eastAsia="da-DK"/>
          </w:rPr>
          <w:t>,</w:t>
        </w:r>
      </w:ins>
      <w:r>
        <w:rPr>
          <w:rFonts w:ascii="Times New Roman" w:hAnsi="Times New Roman" w:cs="Times New Roman"/>
          <w:sz w:val="18"/>
          <w:lang w:val="en-GB" w:eastAsia="da-DK"/>
        </w:rPr>
        <w:t xml:space="preserve"> and Zealand region all followed the national recommendations of referring only HPV16/18 for colposcopy. </w:t>
      </w:r>
      <w:r w:rsidR="00DA26A8">
        <w:rPr>
          <w:rFonts w:ascii="Times New Roman" w:hAnsi="Times New Roman" w:cs="Times New Roman"/>
          <w:sz w:val="18"/>
          <w:lang w:val="en-GB" w:eastAsia="da-DK"/>
        </w:rPr>
        <w:t xml:space="preserve"> </w:t>
      </w:r>
    </w:p>
    <w:sectPr w:rsidR="000F0F4B" w:rsidRPr="00593FC3" w:rsidSect="00593F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unica V.M.">
    <w15:presenceInfo w15:providerId="AD" w15:userId="S-1-5-21-1593274027-555185524-310601177-5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992"/>
    <w:rsid w:val="000F0F4B"/>
    <w:rsid w:val="00106CDF"/>
    <w:rsid w:val="00153CB3"/>
    <w:rsid w:val="00184F18"/>
    <w:rsid w:val="001969AD"/>
    <w:rsid w:val="002A7AFC"/>
    <w:rsid w:val="002C2037"/>
    <w:rsid w:val="00360691"/>
    <w:rsid w:val="0037220F"/>
    <w:rsid w:val="003A1992"/>
    <w:rsid w:val="003C1F55"/>
    <w:rsid w:val="003C7EFF"/>
    <w:rsid w:val="00414E6E"/>
    <w:rsid w:val="0042411D"/>
    <w:rsid w:val="004A2F11"/>
    <w:rsid w:val="004E166C"/>
    <w:rsid w:val="004E4BF3"/>
    <w:rsid w:val="00524424"/>
    <w:rsid w:val="00524D42"/>
    <w:rsid w:val="00555470"/>
    <w:rsid w:val="00593FC3"/>
    <w:rsid w:val="005F222D"/>
    <w:rsid w:val="006278A1"/>
    <w:rsid w:val="00651F32"/>
    <w:rsid w:val="006C5E45"/>
    <w:rsid w:val="006D1E46"/>
    <w:rsid w:val="006E5EBD"/>
    <w:rsid w:val="006F4C47"/>
    <w:rsid w:val="006F677E"/>
    <w:rsid w:val="00711177"/>
    <w:rsid w:val="00712143"/>
    <w:rsid w:val="0078773B"/>
    <w:rsid w:val="007C742E"/>
    <w:rsid w:val="0086585C"/>
    <w:rsid w:val="0087785C"/>
    <w:rsid w:val="0089019F"/>
    <w:rsid w:val="008971D0"/>
    <w:rsid w:val="008C06C3"/>
    <w:rsid w:val="008F2F35"/>
    <w:rsid w:val="00917EDE"/>
    <w:rsid w:val="00A23D2D"/>
    <w:rsid w:val="00A65022"/>
    <w:rsid w:val="00B82EC9"/>
    <w:rsid w:val="00C05492"/>
    <w:rsid w:val="00C234DD"/>
    <w:rsid w:val="00C4308D"/>
    <w:rsid w:val="00C445EA"/>
    <w:rsid w:val="00CD714C"/>
    <w:rsid w:val="00DA26A8"/>
    <w:rsid w:val="00DA5B8D"/>
    <w:rsid w:val="00E47686"/>
    <w:rsid w:val="00EC346B"/>
    <w:rsid w:val="00F136D0"/>
    <w:rsid w:val="00F31916"/>
    <w:rsid w:val="00F67554"/>
    <w:rsid w:val="00F72AC5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4813"/>
  <w15:chartTrackingRefBased/>
  <w15:docId w15:val="{A178476E-FB67-4787-A18B-FA30DB96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51F32"/>
    <w:pPr>
      <w:keepNext/>
      <w:spacing w:line="240" w:lineRule="auto"/>
      <w:outlineLvl w:val="5"/>
    </w:pPr>
    <w:rPr>
      <w:rFonts w:ascii="Times New Roman" w:eastAsia="Times New Roman" w:hAnsi="Times New Roman" w:cs="Times New Roman"/>
      <w:b/>
      <w:bCs/>
      <w:sz w:val="22"/>
      <w:szCs w:val="22"/>
      <w:lang w:eastAsia="da-DK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06CDF"/>
    <w:pPr>
      <w:keepNext/>
      <w:spacing w:line="240" w:lineRule="auto"/>
      <w:outlineLvl w:val="6"/>
    </w:pPr>
    <w:rPr>
      <w:rFonts w:ascii="Times New Roman" w:eastAsia="Times New Roman" w:hAnsi="Times New Roman" w:cs="Times New Roman"/>
      <w:b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paragraph" w:styleId="BodyText">
    <w:name w:val="Body Text"/>
    <w:basedOn w:val="Normal"/>
    <w:link w:val="BodyTextChar"/>
    <w:uiPriority w:val="99"/>
    <w:unhideWhenUsed/>
    <w:rsid w:val="0042411D"/>
    <w:rPr>
      <w:b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42411D"/>
    <w:rPr>
      <w:b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51F32"/>
    <w:rPr>
      <w:rFonts w:ascii="Times New Roman" w:eastAsia="Times New Roman" w:hAnsi="Times New Roman" w:cs="Times New Roman"/>
      <w:b/>
      <w:bCs/>
      <w:sz w:val="22"/>
      <w:szCs w:val="22"/>
      <w:lang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106CDF"/>
    <w:rPr>
      <w:rFonts w:ascii="Times New Roman" w:eastAsia="Times New Roman" w:hAnsi="Times New Roman" w:cs="Times New Roman"/>
      <w:b/>
      <w:lang w:eastAsia="da-DK"/>
    </w:rPr>
  </w:style>
  <w:style w:type="table" w:styleId="TableGridLight">
    <w:name w:val="Grid Table Light"/>
    <w:basedOn w:val="TableNormal"/>
    <w:uiPriority w:val="40"/>
    <w:rsid w:val="007C74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6F4C4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F4C47"/>
  </w:style>
  <w:style w:type="paragraph" w:styleId="List">
    <w:name w:val="List"/>
    <w:basedOn w:val="BodyText"/>
    <w:rsid w:val="006E5EBD"/>
    <w:pPr>
      <w:spacing w:after="210" w:line="240" w:lineRule="auto"/>
    </w:pPr>
    <w:rPr>
      <w:rFonts w:cs="Mangal"/>
      <w:i/>
      <w:color w:val="FF0000"/>
      <w:sz w:val="20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4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0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B82E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82E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B82EC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E4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7022D-6AC6-47EC-892F-CAC69F9B5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68</Words>
  <Characters>5522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6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ogh Jørgensen</dc:creator>
  <cp:keywords/>
  <dc:description/>
  <cp:lastModifiedBy>Mounica V.M.</cp:lastModifiedBy>
  <cp:revision>13</cp:revision>
  <dcterms:created xsi:type="dcterms:W3CDTF">2021-09-20T10:07:00Z</dcterms:created>
  <dcterms:modified xsi:type="dcterms:W3CDTF">2021-11-08T08:31:00Z</dcterms:modified>
</cp:coreProperties>
</file>